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CECE2A" w14:textId="652F35C0" w:rsidR="00CB2FA7" w:rsidRPr="001A04B3" w:rsidRDefault="00CB2FA7" w:rsidP="00CB2FA7">
      <w:pPr>
        <w:pStyle w:val="Heading3"/>
        <w:rPr>
          <w:rFonts w:ascii="Times" w:hAnsi="Times" w:cstheme="majorHAnsi"/>
          <w:b/>
          <w:bCs/>
          <w:color w:val="000000" w:themeColor="text1"/>
        </w:rPr>
      </w:pPr>
      <w:bookmarkStart w:id="0" w:name="primsa-abstract-checklist"/>
      <w:r w:rsidRPr="001A04B3">
        <w:rPr>
          <w:rFonts w:ascii="Times" w:hAnsi="Times" w:cstheme="majorHAnsi"/>
          <w:b/>
          <w:bCs/>
          <w:color w:val="000000" w:themeColor="text1"/>
        </w:rPr>
        <w:t xml:space="preserve">Appendix 3. </w:t>
      </w:r>
      <w:r w:rsidRPr="001A04B3">
        <w:rPr>
          <w:rFonts w:ascii="Times" w:hAnsi="Times" w:cs="Calibri"/>
          <w:b/>
          <w:bCs/>
          <w:color w:val="000000" w:themeColor="text1"/>
        </w:rPr>
        <w:t>PRIMSA Abstract Checklist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775"/>
        <w:gridCol w:w="542"/>
        <w:gridCol w:w="5095"/>
        <w:gridCol w:w="1928"/>
      </w:tblGrid>
      <w:tr w:rsidR="00CB2FA7" w14:paraId="131A78CA" w14:textId="77777777" w:rsidTr="008405BA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7EC6A" w14:textId="77777777" w:rsidR="00CB2FA7" w:rsidRDefault="00CB2FA7" w:rsidP="008405B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5591A" w14:textId="77777777" w:rsidR="00CB2FA7" w:rsidRDefault="00CB2FA7" w:rsidP="008405B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815EE" w14:textId="77777777" w:rsidR="00CB2FA7" w:rsidRDefault="00CB2FA7" w:rsidP="008405B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E4359" w14:textId="77777777" w:rsidR="00CB2FA7" w:rsidRDefault="00CB2FA7" w:rsidP="008405B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Reported?</w:t>
            </w:r>
          </w:p>
        </w:tc>
      </w:tr>
      <w:tr w:rsidR="00CB2FA7" w14:paraId="35AE848A" w14:textId="77777777" w:rsidTr="008405B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88D7C" w14:textId="77777777" w:rsidR="00CB2FA7" w:rsidRDefault="00CB2FA7" w:rsidP="008405B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8BF69" w14:textId="77777777" w:rsidR="00CB2FA7" w:rsidRDefault="00CB2FA7" w:rsidP="008405BA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4189A" w14:textId="77777777" w:rsidR="00CB2FA7" w:rsidRDefault="00CB2FA7" w:rsidP="008405BA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0B6B9" w14:textId="77777777" w:rsidR="00CB2FA7" w:rsidRDefault="00CB2FA7" w:rsidP="008405BA">
            <w:pPr>
              <w:spacing w:before="100" w:after="100"/>
              <w:ind w:left="100" w:right="100"/>
              <w:jc w:val="center"/>
            </w:pPr>
          </w:p>
        </w:tc>
      </w:tr>
      <w:tr w:rsidR="00CB2FA7" w14:paraId="426DE6FC" w14:textId="77777777" w:rsidTr="008405B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F77DB" w14:textId="77777777" w:rsidR="00CB2FA7" w:rsidRDefault="00CB2FA7" w:rsidP="008405B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5B83D" w14:textId="77777777" w:rsidR="00CB2FA7" w:rsidRDefault="00CB2FA7" w:rsidP="008405B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9F865" w14:textId="77777777" w:rsidR="00CB2FA7" w:rsidRDefault="00CB2FA7" w:rsidP="008405B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report as a systematic review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B0B51" w14:textId="77777777" w:rsidR="00CB2FA7" w:rsidRDefault="00CB2FA7" w:rsidP="008405B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CB2FA7" w14:paraId="0B363689" w14:textId="77777777" w:rsidTr="008405B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3331B" w14:textId="77777777" w:rsidR="00CB2FA7" w:rsidRDefault="00CB2FA7" w:rsidP="008405B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C5950" w14:textId="77777777" w:rsidR="00CB2FA7" w:rsidRDefault="00CB2FA7" w:rsidP="008405BA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B4F59" w14:textId="77777777" w:rsidR="00CB2FA7" w:rsidRDefault="00CB2FA7" w:rsidP="008405BA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FB16B" w14:textId="77777777" w:rsidR="00CB2FA7" w:rsidRDefault="00CB2FA7" w:rsidP="008405BA">
            <w:pPr>
              <w:spacing w:before="100" w:after="100"/>
              <w:ind w:left="100" w:right="100"/>
              <w:jc w:val="center"/>
            </w:pPr>
          </w:p>
        </w:tc>
      </w:tr>
      <w:tr w:rsidR="00CB2FA7" w14:paraId="5C7FEE44" w14:textId="77777777" w:rsidTr="008405B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6D606" w14:textId="77777777" w:rsidR="00CB2FA7" w:rsidRDefault="00CB2FA7" w:rsidP="008405B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D7D20" w14:textId="77777777" w:rsidR="00CB2FA7" w:rsidRDefault="00CB2FA7" w:rsidP="008405B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5D90B" w14:textId="77777777" w:rsidR="00CB2FA7" w:rsidRDefault="00CB2FA7" w:rsidP="008405B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n explicit statement of the main objective(s) or question(s) the review addres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4391D" w14:textId="77777777" w:rsidR="00CB2FA7" w:rsidRDefault="00CB2FA7" w:rsidP="008405B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CB2FA7" w14:paraId="15AFB45A" w14:textId="77777777" w:rsidTr="008405B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493A6" w14:textId="77777777" w:rsidR="00CB2FA7" w:rsidRDefault="00CB2FA7" w:rsidP="008405B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12532" w14:textId="77777777" w:rsidR="00CB2FA7" w:rsidRDefault="00CB2FA7" w:rsidP="008405BA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C9320" w14:textId="77777777" w:rsidR="00CB2FA7" w:rsidRDefault="00CB2FA7" w:rsidP="008405BA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53A06" w14:textId="77777777" w:rsidR="00CB2FA7" w:rsidRDefault="00CB2FA7" w:rsidP="008405BA">
            <w:pPr>
              <w:spacing w:before="100" w:after="100"/>
              <w:ind w:left="100" w:right="100"/>
              <w:jc w:val="center"/>
            </w:pPr>
          </w:p>
        </w:tc>
      </w:tr>
      <w:tr w:rsidR="00CB2FA7" w14:paraId="159390B0" w14:textId="77777777" w:rsidTr="008405B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68EB4" w14:textId="77777777" w:rsidR="00CB2FA7" w:rsidRDefault="00CB2FA7" w:rsidP="008405B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ligibility criteri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D5718" w14:textId="77777777" w:rsidR="00CB2FA7" w:rsidRDefault="00CB2FA7" w:rsidP="008405B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32D67" w14:textId="77777777" w:rsidR="00CB2FA7" w:rsidRDefault="00CB2FA7" w:rsidP="008405B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pecify the inclusion and exclusion criteria for the review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1A1A9" w14:textId="77777777" w:rsidR="00CB2FA7" w:rsidRDefault="00CB2FA7" w:rsidP="008405B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CB2FA7" w14:paraId="48A57F74" w14:textId="77777777" w:rsidTr="008405B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25D91" w14:textId="77777777" w:rsidR="00CB2FA7" w:rsidRDefault="00CB2FA7" w:rsidP="008405B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formation sourc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C7545" w14:textId="77777777" w:rsidR="00CB2FA7" w:rsidRDefault="00CB2FA7" w:rsidP="008405B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B99A1" w14:textId="77777777" w:rsidR="00CB2FA7" w:rsidRDefault="00CB2FA7" w:rsidP="008405B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Specify the information sources (e.g. databases, registers) used to identify studies and the date when each was last searched. 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18CDA" w14:textId="77777777" w:rsidR="00CB2FA7" w:rsidRDefault="00CB2FA7" w:rsidP="008405B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CB2FA7" w14:paraId="210B4218" w14:textId="77777777" w:rsidTr="008405B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77370" w14:textId="77777777" w:rsidR="00CB2FA7" w:rsidRDefault="00CB2FA7" w:rsidP="008405B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isk of bia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4518C" w14:textId="77777777" w:rsidR="00CB2FA7" w:rsidRDefault="00CB2FA7" w:rsidP="008405B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95B1A" w14:textId="77777777" w:rsidR="00CB2FA7" w:rsidRDefault="00CB2FA7" w:rsidP="008405B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pecify the methods used to assess risk of bias in the included studi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8B601" w14:textId="77777777" w:rsidR="00CB2FA7" w:rsidRDefault="00CB2FA7" w:rsidP="008405B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CB2FA7" w14:paraId="5EC5FA11" w14:textId="77777777" w:rsidTr="008405B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364C4" w14:textId="77777777" w:rsidR="00CB2FA7" w:rsidRDefault="00CB2FA7" w:rsidP="008405B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ynthesis of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D8912" w14:textId="77777777" w:rsidR="00CB2FA7" w:rsidRDefault="00CB2FA7" w:rsidP="008405B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05787" w14:textId="77777777" w:rsidR="00CB2FA7" w:rsidRDefault="00CB2FA7" w:rsidP="008405B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Specify the methods used to present and synthesize results. 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A7D4E" w14:textId="77777777" w:rsidR="00CB2FA7" w:rsidRDefault="00CB2FA7" w:rsidP="008405B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CB2FA7" w14:paraId="21CF96F3" w14:textId="77777777" w:rsidTr="008405B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74B1F" w14:textId="77777777" w:rsidR="00CB2FA7" w:rsidRDefault="00CB2FA7" w:rsidP="008405B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9C225" w14:textId="77777777" w:rsidR="00CB2FA7" w:rsidRDefault="00CB2FA7" w:rsidP="008405BA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9F636" w14:textId="77777777" w:rsidR="00CB2FA7" w:rsidRDefault="00CB2FA7" w:rsidP="008405BA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73741" w14:textId="77777777" w:rsidR="00CB2FA7" w:rsidRDefault="00CB2FA7" w:rsidP="008405BA">
            <w:pPr>
              <w:spacing w:before="100" w:after="100"/>
              <w:ind w:left="100" w:right="100"/>
              <w:jc w:val="center"/>
            </w:pPr>
          </w:p>
        </w:tc>
      </w:tr>
      <w:tr w:rsidR="00CB2FA7" w14:paraId="10E37FCA" w14:textId="77777777" w:rsidTr="008405B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EB60E" w14:textId="77777777" w:rsidR="00CB2FA7" w:rsidRDefault="00CB2FA7" w:rsidP="008405B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cluded studi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AFF65" w14:textId="77777777" w:rsidR="00CB2FA7" w:rsidRDefault="00CB2FA7" w:rsidP="008405B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48409" w14:textId="77777777" w:rsidR="00CB2FA7" w:rsidRDefault="00CB2FA7" w:rsidP="008405B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total number of included studies and participants and summarise relevant characteristics of studi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A058B" w14:textId="77777777" w:rsidR="00CB2FA7" w:rsidRDefault="00CB2FA7" w:rsidP="008405B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CB2FA7" w14:paraId="29C8095C" w14:textId="77777777" w:rsidTr="008405B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A1724" w14:textId="77777777" w:rsidR="00CB2FA7" w:rsidRDefault="00CB2FA7" w:rsidP="008405B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ynthesis of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680BE" w14:textId="77777777" w:rsidR="00CB2FA7" w:rsidRDefault="00CB2FA7" w:rsidP="008405B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5C97F" w14:textId="77777777" w:rsidR="00CB2FA7" w:rsidRDefault="00CB2FA7" w:rsidP="008405B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00120" w14:textId="77777777" w:rsidR="00CB2FA7" w:rsidRDefault="00CB2FA7" w:rsidP="008405B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CB2FA7" w14:paraId="443E1675" w14:textId="77777777" w:rsidTr="008405B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BD500" w14:textId="77777777" w:rsidR="00CB2FA7" w:rsidRDefault="00CB2FA7" w:rsidP="008405B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76540" w14:textId="77777777" w:rsidR="00CB2FA7" w:rsidRDefault="00CB2FA7" w:rsidP="008405BA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412A8" w14:textId="77777777" w:rsidR="00CB2FA7" w:rsidRDefault="00CB2FA7" w:rsidP="008405BA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C78AB" w14:textId="77777777" w:rsidR="00CB2FA7" w:rsidRDefault="00CB2FA7" w:rsidP="008405BA">
            <w:pPr>
              <w:spacing w:before="100" w:after="100"/>
              <w:ind w:left="100" w:right="100"/>
              <w:jc w:val="center"/>
            </w:pPr>
          </w:p>
        </w:tc>
      </w:tr>
      <w:tr w:rsidR="00CB2FA7" w14:paraId="432EEC22" w14:textId="77777777" w:rsidTr="008405B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05448" w14:textId="77777777" w:rsidR="00CB2FA7" w:rsidRDefault="00CB2FA7" w:rsidP="008405B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Limitations of evid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E1676" w14:textId="77777777" w:rsidR="00CB2FA7" w:rsidRDefault="00CB2FA7" w:rsidP="008405B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09192" w14:textId="77777777" w:rsidR="00CB2FA7" w:rsidRDefault="00CB2FA7" w:rsidP="008405B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rovide 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 brief summary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of the limitations of the evidence included in the review (e.g. study risk of bias, inconsistency and imprecision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D6CAD" w14:textId="77777777" w:rsidR="00CB2FA7" w:rsidRDefault="00CB2FA7" w:rsidP="008405B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CB2FA7" w14:paraId="793E0740" w14:textId="77777777" w:rsidTr="008405B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5B288" w14:textId="77777777" w:rsidR="00CB2FA7" w:rsidRDefault="00CB2FA7" w:rsidP="008405B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erpret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F17FA" w14:textId="77777777" w:rsidR="00CB2FA7" w:rsidRDefault="00CB2FA7" w:rsidP="008405B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77C00" w14:textId="77777777" w:rsidR="00CB2FA7" w:rsidRDefault="00CB2FA7" w:rsidP="008405B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general interpretation of the results and important implic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D1651" w14:textId="77777777" w:rsidR="00CB2FA7" w:rsidRDefault="00CB2FA7" w:rsidP="008405B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CB2FA7" w14:paraId="72FE0B65" w14:textId="77777777" w:rsidTr="008405B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91CAE" w14:textId="77777777" w:rsidR="00CB2FA7" w:rsidRDefault="00CB2FA7" w:rsidP="008405B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E37ED" w14:textId="77777777" w:rsidR="00CB2FA7" w:rsidRDefault="00CB2FA7" w:rsidP="008405BA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4241C" w14:textId="77777777" w:rsidR="00CB2FA7" w:rsidRDefault="00CB2FA7" w:rsidP="008405BA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A3C09" w14:textId="77777777" w:rsidR="00CB2FA7" w:rsidRDefault="00CB2FA7" w:rsidP="008405BA">
            <w:pPr>
              <w:spacing w:before="100" w:after="100"/>
              <w:ind w:left="100" w:right="100"/>
              <w:jc w:val="center"/>
            </w:pPr>
          </w:p>
        </w:tc>
      </w:tr>
      <w:tr w:rsidR="00CB2FA7" w14:paraId="4651B628" w14:textId="77777777" w:rsidTr="008405B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811B6" w14:textId="77777777" w:rsidR="00CB2FA7" w:rsidRDefault="00CB2FA7" w:rsidP="008405B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C3BE0" w14:textId="77777777" w:rsidR="00CB2FA7" w:rsidRDefault="00CB2FA7" w:rsidP="008405B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1C22A" w14:textId="77777777" w:rsidR="00CB2FA7" w:rsidRDefault="00CB2FA7" w:rsidP="008405B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pecify the primary source of funding for the review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28B2A" w14:textId="77777777" w:rsidR="00CB2FA7" w:rsidRDefault="00CB2FA7" w:rsidP="008405B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</w:tr>
      <w:tr w:rsidR="00CB2FA7" w14:paraId="75B63899" w14:textId="77777777" w:rsidTr="008405BA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5E596" w14:textId="77777777" w:rsidR="00CB2FA7" w:rsidRDefault="00CB2FA7" w:rsidP="008405B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Registration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58928" w14:textId="77777777" w:rsidR="00CB2FA7" w:rsidRDefault="00CB2FA7" w:rsidP="008405B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B78F6" w14:textId="77777777" w:rsidR="00CB2FA7" w:rsidRDefault="00CB2FA7" w:rsidP="008405B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the register name and registration number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C160A" w14:textId="77777777" w:rsidR="00CB2FA7" w:rsidRDefault="00CB2FA7" w:rsidP="008405B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No, 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However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this is stated in the Methods Section within the full paper </w:t>
            </w:r>
          </w:p>
        </w:tc>
      </w:tr>
    </w:tbl>
    <w:p w14:paraId="6AA643E9" w14:textId="77777777" w:rsidR="00CB2FA7" w:rsidRDefault="00CB2FA7" w:rsidP="00CB2FA7">
      <w:pPr>
        <w:pStyle w:val="FirstParagraph"/>
      </w:pPr>
    </w:p>
    <w:p w14:paraId="07882514" w14:textId="77777777" w:rsidR="00CB2FA7" w:rsidRDefault="00CB2FA7" w:rsidP="00CB2FA7">
      <w:pPr>
        <w:pStyle w:val="BodyText"/>
      </w:pPr>
      <w:r>
        <w:rPr>
          <w:i/>
          <w:iCs/>
        </w:rPr>
        <w:t>From:</w:t>
      </w:r>
      <w:r>
        <w:t xml:space="preserve"> Page MJ, McKenzie JE, Bossuyt PM, Boutron I, Hoffmann TC, Mulrow CD, et al. The PRISMA 2020 statement: an updated guideline for reporting systematic reviews. MetaArXiv. 2020, September 14. DOI: 10.31222/osf.io/v7gm2. For more information, visit: </w:t>
      </w:r>
      <w:hyperlink r:id="rId7">
        <w:r>
          <w:rPr>
            <w:rStyle w:val="Hyperlink"/>
          </w:rPr>
          <w:t>www.prisma-statement.org</w:t>
        </w:r>
      </w:hyperlink>
      <w:bookmarkEnd w:id="0"/>
    </w:p>
    <w:p w14:paraId="0D03252B" w14:textId="77777777" w:rsidR="00CB2FA7" w:rsidRPr="00FA67AB" w:rsidRDefault="00CB2FA7" w:rsidP="00CB2FA7">
      <w:pPr>
        <w:spacing w:after="4"/>
        <w:rPr>
          <w:rFonts w:asciiTheme="majorHAnsi" w:hAnsiTheme="majorHAnsi" w:cstheme="majorHAnsi"/>
          <w:color w:val="666666"/>
        </w:rPr>
      </w:pPr>
    </w:p>
    <w:p w14:paraId="14CAF3A7" w14:textId="69AE5EEA" w:rsidR="001A04B3" w:rsidRPr="005B4666" w:rsidRDefault="00CB2FA7" w:rsidP="005B4666">
      <w:pPr>
        <w:rPr>
          <w:rFonts w:asciiTheme="majorHAnsi" w:hAnsiTheme="majorHAnsi" w:cstheme="majorHAnsi"/>
          <w:color w:val="666666"/>
        </w:rPr>
      </w:pPr>
      <w:r w:rsidRPr="00FA67AB">
        <w:rPr>
          <w:rFonts w:asciiTheme="majorHAnsi" w:hAnsiTheme="majorHAnsi" w:cstheme="majorHAnsi"/>
          <w:color w:val="666666"/>
        </w:rPr>
        <w:br w:type="page"/>
      </w:r>
    </w:p>
    <w:sectPr w:rsidR="001A04B3" w:rsidRPr="005B4666" w:rsidSect="003625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FFCFC7" w14:textId="77777777" w:rsidR="00B32B77" w:rsidRDefault="00B32B77" w:rsidP="008543E0">
      <w:r>
        <w:separator/>
      </w:r>
    </w:p>
  </w:endnote>
  <w:endnote w:type="continuationSeparator" w:id="0">
    <w:p w14:paraId="6A7EB93C" w14:textId="77777777" w:rsidR="00B32B77" w:rsidRDefault="00B32B77" w:rsidP="008543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76BC3F" w14:textId="77777777" w:rsidR="00B32B77" w:rsidRDefault="00B32B77" w:rsidP="008543E0">
      <w:r>
        <w:separator/>
      </w:r>
    </w:p>
  </w:footnote>
  <w:footnote w:type="continuationSeparator" w:id="0">
    <w:p w14:paraId="01F920A6" w14:textId="77777777" w:rsidR="00B32B77" w:rsidRDefault="00B32B77" w:rsidP="008543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80C21"/>
    <w:multiLevelType w:val="hybridMultilevel"/>
    <w:tmpl w:val="0644D4BC"/>
    <w:lvl w:ilvl="0" w:tplc="E50C8F10">
      <w:start w:val="18"/>
      <w:numFmt w:val="decimal"/>
      <w:lvlText w:val="%1."/>
      <w:lvlJc w:val="left"/>
      <w:pPr>
        <w:ind w:left="1519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AD8DAC6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A384A10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37605BE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B08C84E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E34A57C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43C7F06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740DB68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E6A8564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9582A6A"/>
    <w:multiLevelType w:val="hybridMultilevel"/>
    <w:tmpl w:val="D71E3FD6"/>
    <w:lvl w:ilvl="0" w:tplc="76762F6E">
      <w:start w:val="27"/>
      <w:numFmt w:val="decimal"/>
      <w:lvlText w:val="%1"/>
      <w:lvlJc w:val="left"/>
      <w:pPr>
        <w:ind w:left="1186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C82E8A4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486B424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306260E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450CE92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6E8A1A2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7B8F55A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FAE5B42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7BA3250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0B112D8C"/>
    <w:multiLevelType w:val="hybridMultilevel"/>
    <w:tmpl w:val="3DFE8718"/>
    <w:lvl w:ilvl="0" w:tplc="061492F6">
      <w:start w:val="1"/>
      <w:numFmt w:val="bullet"/>
      <w:lvlText w:val="•"/>
      <w:lvlJc w:val="left"/>
      <w:pPr>
        <w:ind w:left="124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6C626A84">
      <w:start w:val="1"/>
      <w:numFmt w:val="bullet"/>
      <w:lvlText w:val="o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BC5A5D28">
      <w:start w:val="1"/>
      <w:numFmt w:val="bullet"/>
      <w:lvlText w:val="▪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5492EE6C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4D867842">
      <w:start w:val="1"/>
      <w:numFmt w:val="bullet"/>
      <w:lvlText w:val="o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E4B0DA54">
      <w:start w:val="1"/>
      <w:numFmt w:val="bullet"/>
      <w:lvlText w:val="▪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5BC2A724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A69E8A44">
      <w:start w:val="1"/>
      <w:numFmt w:val="bullet"/>
      <w:lvlText w:val="o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68A42A4">
      <w:start w:val="1"/>
      <w:numFmt w:val="bullet"/>
      <w:lvlText w:val="▪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17554F78"/>
    <w:multiLevelType w:val="hybridMultilevel"/>
    <w:tmpl w:val="2B2E10F6"/>
    <w:lvl w:ilvl="0" w:tplc="99E0CDE4">
      <w:start w:val="1"/>
      <w:numFmt w:val="decimal"/>
      <w:lvlText w:val="%1."/>
      <w:lvlJc w:val="left"/>
      <w:pPr>
        <w:ind w:left="360" w:firstLine="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0FABD0"/>
    <w:multiLevelType w:val="hybridMultilevel"/>
    <w:tmpl w:val="81C4D0AA"/>
    <w:lvl w:ilvl="0" w:tplc="C88ADFFA">
      <w:start w:val="1"/>
      <w:numFmt w:val="upperRoman"/>
      <w:lvlText w:val="%1)"/>
      <w:lvlJc w:val="left"/>
      <w:pPr>
        <w:ind w:left="720" w:hanging="360"/>
      </w:pPr>
    </w:lvl>
    <w:lvl w:ilvl="1" w:tplc="31A4C6B2">
      <w:start w:val="1"/>
      <w:numFmt w:val="lowerLetter"/>
      <w:lvlText w:val="%2."/>
      <w:lvlJc w:val="left"/>
      <w:pPr>
        <w:ind w:left="1440" w:hanging="360"/>
      </w:pPr>
    </w:lvl>
    <w:lvl w:ilvl="2" w:tplc="25AC7FA8">
      <w:start w:val="1"/>
      <w:numFmt w:val="lowerRoman"/>
      <w:lvlText w:val="%3."/>
      <w:lvlJc w:val="right"/>
      <w:pPr>
        <w:ind w:left="2160" w:hanging="180"/>
      </w:pPr>
    </w:lvl>
    <w:lvl w:ilvl="3" w:tplc="E346A0B2">
      <w:start w:val="1"/>
      <w:numFmt w:val="decimal"/>
      <w:lvlText w:val="%4."/>
      <w:lvlJc w:val="left"/>
      <w:pPr>
        <w:ind w:left="2880" w:hanging="360"/>
      </w:pPr>
    </w:lvl>
    <w:lvl w:ilvl="4" w:tplc="76DEBE2E">
      <w:start w:val="1"/>
      <w:numFmt w:val="lowerLetter"/>
      <w:lvlText w:val="%5."/>
      <w:lvlJc w:val="left"/>
      <w:pPr>
        <w:ind w:left="3600" w:hanging="360"/>
      </w:pPr>
    </w:lvl>
    <w:lvl w:ilvl="5" w:tplc="5F50EE84">
      <w:start w:val="1"/>
      <w:numFmt w:val="lowerRoman"/>
      <w:lvlText w:val="%6."/>
      <w:lvlJc w:val="right"/>
      <w:pPr>
        <w:ind w:left="4320" w:hanging="180"/>
      </w:pPr>
    </w:lvl>
    <w:lvl w:ilvl="6" w:tplc="F14C7880">
      <w:start w:val="1"/>
      <w:numFmt w:val="decimal"/>
      <w:lvlText w:val="%7."/>
      <w:lvlJc w:val="left"/>
      <w:pPr>
        <w:ind w:left="5040" w:hanging="360"/>
      </w:pPr>
    </w:lvl>
    <w:lvl w:ilvl="7" w:tplc="639275D8">
      <w:start w:val="1"/>
      <w:numFmt w:val="lowerLetter"/>
      <w:lvlText w:val="%8."/>
      <w:lvlJc w:val="left"/>
      <w:pPr>
        <w:ind w:left="5760" w:hanging="360"/>
      </w:pPr>
    </w:lvl>
    <w:lvl w:ilvl="8" w:tplc="4854534C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DA54B3"/>
    <w:multiLevelType w:val="hybridMultilevel"/>
    <w:tmpl w:val="1CDA25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F50B4C"/>
    <w:multiLevelType w:val="hybridMultilevel"/>
    <w:tmpl w:val="2774FC76"/>
    <w:lvl w:ilvl="0" w:tplc="C1C0940C">
      <w:start w:val="1"/>
      <w:numFmt w:val="bullet"/>
      <w:lvlText w:val="-"/>
      <w:lvlJc w:val="left"/>
      <w:pPr>
        <w:ind w:left="112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FA3C50EC">
      <w:start w:val="1"/>
      <w:numFmt w:val="bullet"/>
      <w:lvlText w:val="o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FA74D810">
      <w:start w:val="1"/>
      <w:numFmt w:val="bullet"/>
      <w:lvlText w:val="▪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631A6A06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47E9C46">
      <w:start w:val="1"/>
      <w:numFmt w:val="bullet"/>
      <w:lvlText w:val="o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A5F2CE6A">
      <w:start w:val="1"/>
      <w:numFmt w:val="bullet"/>
      <w:lvlText w:val="▪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69D0C06A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5E4A9D0A">
      <w:start w:val="1"/>
      <w:numFmt w:val="bullet"/>
      <w:lvlText w:val="o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21621192">
      <w:start w:val="1"/>
      <w:numFmt w:val="bullet"/>
      <w:lvlText w:val="▪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24701B30"/>
    <w:multiLevelType w:val="hybridMultilevel"/>
    <w:tmpl w:val="AC104FC4"/>
    <w:lvl w:ilvl="0" w:tplc="3814B4E8">
      <w:start w:val="1"/>
      <w:numFmt w:val="decimal"/>
      <w:lvlText w:val="%1."/>
      <w:lvlJc w:val="left"/>
      <w:pPr>
        <w:ind w:left="360" w:firstLine="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081918"/>
    <w:multiLevelType w:val="hybridMultilevel"/>
    <w:tmpl w:val="BA7CA45C"/>
    <w:lvl w:ilvl="0" w:tplc="C8CAA738">
      <w:start w:val="1"/>
      <w:numFmt w:val="bullet"/>
      <w:lvlText w:val="-"/>
      <w:lvlJc w:val="left"/>
      <w:pPr>
        <w:ind w:left="12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A09AD002">
      <w:start w:val="1"/>
      <w:numFmt w:val="bullet"/>
      <w:lvlText w:val="o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8842E272">
      <w:start w:val="1"/>
      <w:numFmt w:val="bullet"/>
      <w:lvlText w:val="▪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F612A35E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49AD00C">
      <w:start w:val="1"/>
      <w:numFmt w:val="bullet"/>
      <w:lvlText w:val="o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EA9E2DD0">
      <w:start w:val="1"/>
      <w:numFmt w:val="bullet"/>
      <w:lvlText w:val="▪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FC3EA236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73E8F29A">
      <w:start w:val="1"/>
      <w:numFmt w:val="bullet"/>
      <w:lvlText w:val="o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88605316">
      <w:start w:val="1"/>
      <w:numFmt w:val="bullet"/>
      <w:lvlText w:val="▪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27757FA3"/>
    <w:multiLevelType w:val="hybridMultilevel"/>
    <w:tmpl w:val="ED0EE296"/>
    <w:lvl w:ilvl="0" w:tplc="29284526">
      <w:start w:val="1"/>
      <w:numFmt w:val="decimal"/>
      <w:lvlText w:val="%1."/>
      <w:lvlJc w:val="left"/>
      <w:pPr>
        <w:ind w:left="13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40C8916E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D60ABE14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A5705B9E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2070B346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1E3AEE92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E810489A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A8DEBC74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57BE9218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34653F42"/>
    <w:multiLevelType w:val="hybridMultilevel"/>
    <w:tmpl w:val="11FAED08"/>
    <w:lvl w:ilvl="0" w:tplc="E3A84DF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8E2C4A"/>
    <w:multiLevelType w:val="hybridMultilevel"/>
    <w:tmpl w:val="A4EEBF18"/>
    <w:lvl w:ilvl="0" w:tplc="829AAE42">
      <w:start w:val="1"/>
      <w:numFmt w:val="decimal"/>
      <w:lvlText w:val="%1."/>
      <w:lvlJc w:val="left"/>
      <w:pPr>
        <w:ind w:left="1519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FB67B4A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73CD8F6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F42DDB2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738953A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60C6692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E10D1B4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E7804C8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16CFD1A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372F392F"/>
    <w:multiLevelType w:val="multilevel"/>
    <w:tmpl w:val="DAB622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7DF2294"/>
    <w:multiLevelType w:val="hybridMultilevel"/>
    <w:tmpl w:val="74C87A10"/>
    <w:lvl w:ilvl="0" w:tplc="3878E5FE">
      <w:start w:val="1"/>
      <w:numFmt w:val="bullet"/>
      <w:lvlText w:val="•"/>
      <w:lvlJc w:val="left"/>
      <w:pPr>
        <w:ind w:left="124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FCB8B158">
      <w:start w:val="1"/>
      <w:numFmt w:val="bullet"/>
      <w:lvlText w:val="o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1C449E50">
      <w:start w:val="1"/>
      <w:numFmt w:val="bullet"/>
      <w:lvlText w:val="▪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12246854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BFF21CF2">
      <w:start w:val="1"/>
      <w:numFmt w:val="bullet"/>
      <w:lvlText w:val="o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F6EA32E6">
      <w:start w:val="1"/>
      <w:numFmt w:val="bullet"/>
      <w:lvlText w:val="▪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108E9056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D7C89958">
      <w:start w:val="1"/>
      <w:numFmt w:val="bullet"/>
      <w:lvlText w:val="o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2D243902">
      <w:start w:val="1"/>
      <w:numFmt w:val="bullet"/>
      <w:lvlText w:val="▪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3BBB9BE5"/>
    <w:multiLevelType w:val="hybridMultilevel"/>
    <w:tmpl w:val="A32A1E26"/>
    <w:lvl w:ilvl="0" w:tplc="01A42CE6">
      <w:start w:val="1"/>
      <w:numFmt w:val="upperRoman"/>
      <w:lvlText w:val="%1)"/>
      <w:lvlJc w:val="left"/>
      <w:pPr>
        <w:ind w:left="720" w:hanging="360"/>
      </w:pPr>
    </w:lvl>
    <w:lvl w:ilvl="1" w:tplc="DDF8EFAC">
      <w:start w:val="1"/>
      <w:numFmt w:val="lowerLetter"/>
      <w:lvlText w:val="%2."/>
      <w:lvlJc w:val="left"/>
      <w:pPr>
        <w:ind w:left="1440" w:hanging="360"/>
      </w:pPr>
    </w:lvl>
    <w:lvl w:ilvl="2" w:tplc="33E8AEA4">
      <w:start w:val="1"/>
      <w:numFmt w:val="lowerRoman"/>
      <w:lvlText w:val="%3."/>
      <w:lvlJc w:val="right"/>
      <w:pPr>
        <w:ind w:left="2160" w:hanging="180"/>
      </w:pPr>
    </w:lvl>
    <w:lvl w:ilvl="3" w:tplc="400EC6B6">
      <w:start w:val="1"/>
      <w:numFmt w:val="decimal"/>
      <w:lvlText w:val="%4."/>
      <w:lvlJc w:val="left"/>
      <w:pPr>
        <w:ind w:left="2880" w:hanging="360"/>
      </w:pPr>
    </w:lvl>
    <w:lvl w:ilvl="4" w:tplc="B9CC5744">
      <w:start w:val="1"/>
      <w:numFmt w:val="lowerLetter"/>
      <w:lvlText w:val="%5."/>
      <w:lvlJc w:val="left"/>
      <w:pPr>
        <w:ind w:left="3600" w:hanging="360"/>
      </w:pPr>
    </w:lvl>
    <w:lvl w:ilvl="5" w:tplc="5FAE0240">
      <w:start w:val="1"/>
      <w:numFmt w:val="lowerRoman"/>
      <w:lvlText w:val="%6."/>
      <w:lvlJc w:val="right"/>
      <w:pPr>
        <w:ind w:left="4320" w:hanging="180"/>
      </w:pPr>
    </w:lvl>
    <w:lvl w:ilvl="6" w:tplc="97D2FA34">
      <w:start w:val="1"/>
      <w:numFmt w:val="decimal"/>
      <w:lvlText w:val="%7."/>
      <w:lvlJc w:val="left"/>
      <w:pPr>
        <w:ind w:left="5040" w:hanging="360"/>
      </w:pPr>
    </w:lvl>
    <w:lvl w:ilvl="7" w:tplc="5D3AD0D2">
      <w:start w:val="1"/>
      <w:numFmt w:val="lowerLetter"/>
      <w:lvlText w:val="%8."/>
      <w:lvlJc w:val="left"/>
      <w:pPr>
        <w:ind w:left="5760" w:hanging="360"/>
      </w:pPr>
    </w:lvl>
    <w:lvl w:ilvl="8" w:tplc="80F01B1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B97605"/>
    <w:multiLevelType w:val="hybridMultilevel"/>
    <w:tmpl w:val="044E9730"/>
    <w:lvl w:ilvl="0" w:tplc="96CC9CBA">
      <w:start w:val="1"/>
      <w:numFmt w:val="bullet"/>
      <w:lvlText w:val="•"/>
      <w:lvlJc w:val="left"/>
      <w:pPr>
        <w:ind w:left="124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340C722">
      <w:start w:val="1"/>
      <w:numFmt w:val="bullet"/>
      <w:lvlText w:val="o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1A42C816">
      <w:start w:val="1"/>
      <w:numFmt w:val="bullet"/>
      <w:lvlText w:val="▪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B2804BEA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AE6505E">
      <w:start w:val="1"/>
      <w:numFmt w:val="bullet"/>
      <w:lvlText w:val="o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771CFF42">
      <w:start w:val="1"/>
      <w:numFmt w:val="bullet"/>
      <w:lvlText w:val="▪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48D44792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3D58BA90">
      <w:start w:val="1"/>
      <w:numFmt w:val="bullet"/>
      <w:lvlText w:val="o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EB81F7C">
      <w:start w:val="1"/>
      <w:numFmt w:val="bullet"/>
      <w:lvlText w:val="▪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 w15:restartNumberingAfterBreak="0">
    <w:nsid w:val="4EC1191D"/>
    <w:multiLevelType w:val="hybridMultilevel"/>
    <w:tmpl w:val="32902ED6"/>
    <w:lvl w:ilvl="0" w:tplc="38E2A8F0">
      <w:start w:val="31"/>
      <w:numFmt w:val="decimal"/>
      <w:lvlText w:val="%1."/>
      <w:lvlJc w:val="left"/>
      <w:pPr>
        <w:ind w:left="1519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3EA3AAA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DB8D1B6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8261A0E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2C44F1C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386B52C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CE06C94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046E968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D1C58F4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 w15:restartNumberingAfterBreak="0">
    <w:nsid w:val="4FFF3975"/>
    <w:multiLevelType w:val="hybridMultilevel"/>
    <w:tmpl w:val="1A1019E4"/>
    <w:lvl w:ilvl="0" w:tplc="B502ACC6">
      <w:start w:val="1"/>
      <w:numFmt w:val="bullet"/>
      <w:lvlText w:val="•"/>
      <w:lvlJc w:val="left"/>
      <w:pPr>
        <w:ind w:left="124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9C9ECBB4">
      <w:start w:val="1"/>
      <w:numFmt w:val="bullet"/>
      <w:lvlText w:val="o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52FE3372">
      <w:start w:val="1"/>
      <w:numFmt w:val="bullet"/>
      <w:lvlText w:val="▪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EEE8D86A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041C1892">
      <w:start w:val="1"/>
      <w:numFmt w:val="bullet"/>
      <w:lvlText w:val="o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ED348996">
      <w:start w:val="1"/>
      <w:numFmt w:val="bullet"/>
      <w:lvlText w:val="▪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BD7E3EFA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8E4EADAA">
      <w:start w:val="1"/>
      <w:numFmt w:val="bullet"/>
      <w:lvlText w:val="o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D8804BD2">
      <w:start w:val="1"/>
      <w:numFmt w:val="bullet"/>
      <w:lvlText w:val="▪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558C2861"/>
    <w:multiLevelType w:val="multilevel"/>
    <w:tmpl w:val="756C4C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1F371F3"/>
    <w:multiLevelType w:val="hybridMultilevel"/>
    <w:tmpl w:val="8968F966"/>
    <w:lvl w:ilvl="0" w:tplc="6D1656B6">
      <w:start w:val="29"/>
      <w:numFmt w:val="decimal"/>
      <w:lvlText w:val="%1."/>
      <w:lvlJc w:val="left"/>
      <w:pPr>
        <w:ind w:left="1519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DE67C22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99A42A4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C427638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D8294C4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F70E682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AA67990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846BBE6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FC66632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0" w15:restartNumberingAfterBreak="0">
    <w:nsid w:val="62553049"/>
    <w:multiLevelType w:val="hybridMultilevel"/>
    <w:tmpl w:val="50228D1A"/>
    <w:lvl w:ilvl="0" w:tplc="8E1EC224">
      <w:start w:val="1"/>
      <w:numFmt w:val="decimal"/>
      <w:lvlText w:val="%1."/>
      <w:lvlJc w:val="left"/>
      <w:pPr>
        <w:ind w:left="360" w:firstLine="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A75AB4"/>
    <w:multiLevelType w:val="hybridMultilevel"/>
    <w:tmpl w:val="0504D586"/>
    <w:lvl w:ilvl="0" w:tplc="0ED8BE9A">
      <w:start w:val="21"/>
      <w:numFmt w:val="decimal"/>
      <w:lvlText w:val="%1."/>
      <w:lvlJc w:val="left"/>
      <w:pPr>
        <w:ind w:left="1519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3AA6E4A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54CDA4E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064A7E6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F267F4A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AD8C69C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6D60A98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43C83A0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696A67C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8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2" w15:restartNumberingAfterBreak="0">
    <w:nsid w:val="6A813321"/>
    <w:multiLevelType w:val="hybridMultilevel"/>
    <w:tmpl w:val="8F58C63A"/>
    <w:lvl w:ilvl="0" w:tplc="57AE067C">
      <w:start w:val="1"/>
      <w:numFmt w:val="bullet"/>
      <w:lvlText w:val="-"/>
      <w:lvlJc w:val="left"/>
      <w:pPr>
        <w:ind w:left="12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698DB94">
      <w:start w:val="1"/>
      <w:numFmt w:val="bullet"/>
      <w:lvlText w:val="o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5CEAD17A">
      <w:start w:val="1"/>
      <w:numFmt w:val="bullet"/>
      <w:lvlText w:val="▪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B0064F78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0BF05FB6">
      <w:start w:val="1"/>
      <w:numFmt w:val="bullet"/>
      <w:lvlText w:val="o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44C48674">
      <w:start w:val="1"/>
      <w:numFmt w:val="bullet"/>
      <w:lvlText w:val="▪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AA1EC3C4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D6B0BAD0">
      <w:start w:val="1"/>
      <w:numFmt w:val="bullet"/>
      <w:lvlText w:val="o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30DCB296">
      <w:start w:val="1"/>
      <w:numFmt w:val="bullet"/>
      <w:lvlText w:val="▪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3" w15:restartNumberingAfterBreak="0">
    <w:nsid w:val="6BD92C72"/>
    <w:multiLevelType w:val="multilevel"/>
    <w:tmpl w:val="A1CCAB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CA077E6"/>
    <w:multiLevelType w:val="hybridMultilevel"/>
    <w:tmpl w:val="4106D8CA"/>
    <w:lvl w:ilvl="0" w:tplc="AC98F380">
      <w:start w:val="1"/>
      <w:numFmt w:val="decimal"/>
      <w:lvlText w:val="%1."/>
      <w:lvlJc w:val="left"/>
      <w:pPr>
        <w:ind w:left="360" w:firstLine="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7927171"/>
    <w:multiLevelType w:val="multilevel"/>
    <w:tmpl w:val="8DFEB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18213667">
    <w:abstractNumId w:val="4"/>
  </w:num>
  <w:num w:numId="2" w16cid:durableId="617758448">
    <w:abstractNumId w:val="14"/>
  </w:num>
  <w:num w:numId="3" w16cid:durableId="1749687324">
    <w:abstractNumId w:val="5"/>
  </w:num>
  <w:num w:numId="4" w16cid:durableId="2124179468">
    <w:abstractNumId w:val="10"/>
  </w:num>
  <w:num w:numId="5" w16cid:durableId="218707944">
    <w:abstractNumId w:val="12"/>
  </w:num>
  <w:num w:numId="6" w16cid:durableId="699891493">
    <w:abstractNumId w:val="18"/>
  </w:num>
  <w:num w:numId="7" w16cid:durableId="1885865721">
    <w:abstractNumId w:val="25"/>
  </w:num>
  <w:num w:numId="8" w16cid:durableId="1224683086">
    <w:abstractNumId w:val="11"/>
  </w:num>
  <w:num w:numId="9" w16cid:durableId="816528531">
    <w:abstractNumId w:val="8"/>
  </w:num>
  <w:num w:numId="10" w16cid:durableId="112746298">
    <w:abstractNumId w:val="22"/>
  </w:num>
  <w:num w:numId="11" w16cid:durableId="196739768">
    <w:abstractNumId w:val="15"/>
  </w:num>
  <w:num w:numId="12" w16cid:durableId="1830704600">
    <w:abstractNumId w:val="0"/>
  </w:num>
  <w:num w:numId="13" w16cid:durableId="2089568131">
    <w:abstractNumId w:val="13"/>
  </w:num>
  <w:num w:numId="14" w16cid:durableId="627510635">
    <w:abstractNumId w:val="17"/>
  </w:num>
  <w:num w:numId="15" w16cid:durableId="1685672499">
    <w:abstractNumId w:val="21"/>
  </w:num>
  <w:num w:numId="16" w16cid:durableId="695353926">
    <w:abstractNumId w:val="2"/>
  </w:num>
  <w:num w:numId="17" w16cid:durableId="1067529263">
    <w:abstractNumId w:val="6"/>
  </w:num>
  <w:num w:numId="18" w16cid:durableId="546451150">
    <w:abstractNumId w:val="9"/>
  </w:num>
  <w:num w:numId="19" w16cid:durableId="1415857573">
    <w:abstractNumId w:val="1"/>
  </w:num>
  <w:num w:numId="20" w16cid:durableId="68886328">
    <w:abstractNumId w:val="19"/>
  </w:num>
  <w:num w:numId="21" w16cid:durableId="1737319641">
    <w:abstractNumId w:val="16"/>
  </w:num>
  <w:num w:numId="22" w16cid:durableId="65032983">
    <w:abstractNumId w:val="23"/>
  </w:num>
  <w:num w:numId="23" w16cid:durableId="1537695071">
    <w:abstractNumId w:val="24"/>
  </w:num>
  <w:num w:numId="24" w16cid:durableId="513809391">
    <w:abstractNumId w:val="3"/>
  </w:num>
  <w:num w:numId="25" w16cid:durableId="351609355">
    <w:abstractNumId w:val="20"/>
  </w:num>
  <w:num w:numId="26" w16cid:durableId="64909546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FA7"/>
    <w:rsid w:val="000014D0"/>
    <w:rsid w:val="00041C01"/>
    <w:rsid w:val="0005640E"/>
    <w:rsid w:val="000E735C"/>
    <w:rsid w:val="00174A39"/>
    <w:rsid w:val="001801D2"/>
    <w:rsid w:val="00184F76"/>
    <w:rsid w:val="001A04B3"/>
    <w:rsid w:val="00200469"/>
    <w:rsid w:val="00252B14"/>
    <w:rsid w:val="002E041D"/>
    <w:rsid w:val="002E66ED"/>
    <w:rsid w:val="00304D6D"/>
    <w:rsid w:val="003363E6"/>
    <w:rsid w:val="00362579"/>
    <w:rsid w:val="00382280"/>
    <w:rsid w:val="003A2EEE"/>
    <w:rsid w:val="003A72CB"/>
    <w:rsid w:val="00444486"/>
    <w:rsid w:val="00486C90"/>
    <w:rsid w:val="004B2D3D"/>
    <w:rsid w:val="004D7CCA"/>
    <w:rsid w:val="00527E84"/>
    <w:rsid w:val="0053063E"/>
    <w:rsid w:val="00552956"/>
    <w:rsid w:val="005B4666"/>
    <w:rsid w:val="005F3EFF"/>
    <w:rsid w:val="005F7B68"/>
    <w:rsid w:val="0071750B"/>
    <w:rsid w:val="00721AE7"/>
    <w:rsid w:val="0072753F"/>
    <w:rsid w:val="0073784E"/>
    <w:rsid w:val="0074116E"/>
    <w:rsid w:val="00762B0F"/>
    <w:rsid w:val="00763422"/>
    <w:rsid w:val="00763CE3"/>
    <w:rsid w:val="0076867C"/>
    <w:rsid w:val="007835A5"/>
    <w:rsid w:val="007864D7"/>
    <w:rsid w:val="007D2EF5"/>
    <w:rsid w:val="007E3E20"/>
    <w:rsid w:val="007F1D00"/>
    <w:rsid w:val="008543E0"/>
    <w:rsid w:val="0088358E"/>
    <w:rsid w:val="008C2422"/>
    <w:rsid w:val="008F4FF6"/>
    <w:rsid w:val="00905971"/>
    <w:rsid w:val="00921239"/>
    <w:rsid w:val="009223ED"/>
    <w:rsid w:val="00931E6B"/>
    <w:rsid w:val="00955C81"/>
    <w:rsid w:val="009B3498"/>
    <w:rsid w:val="009E0BD1"/>
    <w:rsid w:val="009E4563"/>
    <w:rsid w:val="00A224C6"/>
    <w:rsid w:val="00A33E7E"/>
    <w:rsid w:val="00A47569"/>
    <w:rsid w:val="00A55D86"/>
    <w:rsid w:val="00A67F99"/>
    <w:rsid w:val="00AB3B1A"/>
    <w:rsid w:val="00B286DA"/>
    <w:rsid w:val="00B32B77"/>
    <w:rsid w:val="00B43C55"/>
    <w:rsid w:val="00BB743E"/>
    <w:rsid w:val="00BD252D"/>
    <w:rsid w:val="00BF17F4"/>
    <w:rsid w:val="00C15015"/>
    <w:rsid w:val="00C327F3"/>
    <w:rsid w:val="00C461E2"/>
    <w:rsid w:val="00C565B2"/>
    <w:rsid w:val="00CB2FA7"/>
    <w:rsid w:val="00CD6BF3"/>
    <w:rsid w:val="00CE7DED"/>
    <w:rsid w:val="00D253BC"/>
    <w:rsid w:val="00D50D47"/>
    <w:rsid w:val="00D5571D"/>
    <w:rsid w:val="00D6145E"/>
    <w:rsid w:val="00D635E1"/>
    <w:rsid w:val="00D64747"/>
    <w:rsid w:val="00D655DA"/>
    <w:rsid w:val="00D898C2"/>
    <w:rsid w:val="00DD1C09"/>
    <w:rsid w:val="00E15F43"/>
    <w:rsid w:val="00E72FB1"/>
    <w:rsid w:val="00E75F35"/>
    <w:rsid w:val="00F4260A"/>
    <w:rsid w:val="00F87686"/>
    <w:rsid w:val="00F8D7FF"/>
    <w:rsid w:val="00FC215E"/>
    <w:rsid w:val="00FC3914"/>
    <w:rsid w:val="00FF1BA0"/>
    <w:rsid w:val="015A2063"/>
    <w:rsid w:val="016508CC"/>
    <w:rsid w:val="018049B2"/>
    <w:rsid w:val="01FAC4AB"/>
    <w:rsid w:val="022580F7"/>
    <w:rsid w:val="02302FBD"/>
    <w:rsid w:val="026FF8E0"/>
    <w:rsid w:val="02D81497"/>
    <w:rsid w:val="030793F2"/>
    <w:rsid w:val="0323A146"/>
    <w:rsid w:val="0454EB19"/>
    <w:rsid w:val="04633701"/>
    <w:rsid w:val="04756702"/>
    <w:rsid w:val="04C4065D"/>
    <w:rsid w:val="051CB21C"/>
    <w:rsid w:val="051DEF68"/>
    <w:rsid w:val="0571DC88"/>
    <w:rsid w:val="05983287"/>
    <w:rsid w:val="05D56325"/>
    <w:rsid w:val="06313405"/>
    <w:rsid w:val="0668371B"/>
    <w:rsid w:val="06710091"/>
    <w:rsid w:val="06B3EADA"/>
    <w:rsid w:val="0736ECE7"/>
    <w:rsid w:val="07F66DB7"/>
    <w:rsid w:val="0822A86D"/>
    <w:rsid w:val="084D6F32"/>
    <w:rsid w:val="0865B3FA"/>
    <w:rsid w:val="088CFEEB"/>
    <w:rsid w:val="08A76EF3"/>
    <w:rsid w:val="0915ED16"/>
    <w:rsid w:val="09403BAE"/>
    <w:rsid w:val="0945CAF1"/>
    <w:rsid w:val="09B16A88"/>
    <w:rsid w:val="09B8F2B1"/>
    <w:rsid w:val="09C7CBBE"/>
    <w:rsid w:val="0A013F20"/>
    <w:rsid w:val="0A2643BC"/>
    <w:rsid w:val="0A409B84"/>
    <w:rsid w:val="0A6CCDEF"/>
    <w:rsid w:val="0ABABCED"/>
    <w:rsid w:val="0B3278FB"/>
    <w:rsid w:val="0C059934"/>
    <w:rsid w:val="0C2FC24D"/>
    <w:rsid w:val="0C513526"/>
    <w:rsid w:val="0C949A68"/>
    <w:rsid w:val="0C998E95"/>
    <w:rsid w:val="0C9995FF"/>
    <w:rsid w:val="0CED09AA"/>
    <w:rsid w:val="0D0DCDDD"/>
    <w:rsid w:val="0D76DB36"/>
    <w:rsid w:val="0D9BB1F4"/>
    <w:rsid w:val="0EE3E331"/>
    <w:rsid w:val="0F02F233"/>
    <w:rsid w:val="0F1F10E7"/>
    <w:rsid w:val="0F2DCBBC"/>
    <w:rsid w:val="0F837318"/>
    <w:rsid w:val="0FABF624"/>
    <w:rsid w:val="0FDE5DF1"/>
    <w:rsid w:val="105180BE"/>
    <w:rsid w:val="105F48E7"/>
    <w:rsid w:val="10A46ED9"/>
    <w:rsid w:val="10B4D3CA"/>
    <w:rsid w:val="10C3934D"/>
    <w:rsid w:val="1110170A"/>
    <w:rsid w:val="115D6B00"/>
    <w:rsid w:val="11A250E6"/>
    <w:rsid w:val="11B07EFE"/>
    <w:rsid w:val="11D53CC9"/>
    <w:rsid w:val="11DE9019"/>
    <w:rsid w:val="11E3BFE4"/>
    <w:rsid w:val="12169257"/>
    <w:rsid w:val="128C408A"/>
    <w:rsid w:val="12CA60FB"/>
    <w:rsid w:val="12DEE830"/>
    <w:rsid w:val="12FD2AFF"/>
    <w:rsid w:val="131AA4B3"/>
    <w:rsid w:val="13EFC2E2"/>
    <w:rsid w:val="14277F6F"/>
    <w:rsid w:val="14480031"/>
    <w:rsid w:val="144D1FF7"/>
    <w:rsid w:val="1499FC20"/>
    <w:rsid w:val="14B716C3"/>
    <w:rsid w:val="14E9AA58"/>
    <w:rsid w:val="14F342A7"/>
    <w:rsid w:val="153B99D8"/>
    <w:rsid w:val="1569B950"/>
    <w:rsid w:val="156C9A32"/>
    <w:rsid w:val="159357B1"/>
    <w:rsid w:val="15A7E72F"/>
    <w:rsid w:val="15BBCCC6"/>
    <w:rsid w:val="15DE0D94"/>
    <w:rsid w:val="15E90FB3"/>
    <w:rsid w:val="15FCC9EA"/>
    <w:rsid w:val="16E662BC"/>
    <w:rsid w:val="1740DFA8"/>
    <w:rsid w:val="177F0331"/>
    <w:rsid w:val="1807388B"/>
    <w:rsid w:val="183F85E5"/>
    <w:rsid w:val="18643492"/>
    <w:rsid w:val="18C4592D"/>
    <w:rsid w:val="18CCBEC9"/>
    <w:rsid w:val="1933C86B"/>
    <w:rsid w:val="193BB5E0"/>
    <w:rsid w:val="193F26DA"/>
    <w:rsid w:val="19571EA7"/>
    <w:rsid w:val="19A6F4DD"/>
    <w:rsid w:val="19CF9400"/>
    <w:rsid w:val="19ED5289"/>
    <w:rsid w:val="1A15B70C"/>
    <w:rsid w:val="1A177BCD"/>
    <w:rsid w:val="1A2FCECE"/>
    <w:rsid w:val="1A32B2F0"/>
    <w:rsid w:val="1A3C02E0"/>
    <w:rsid w:val="1A4F08E3"/>
    <w:rsid w:val="1A8C627E"/>
    <w:rsid w:val="1AA6A759"/>
    <w:rsid w:val="1AC4134F"/>
    <w:rsid w:val="1B5B49B3"/>
    <w:rsid w:val="1B84B738"/>
    <w:rsid w:val="1BF5063C"/>
    <w:rsid w:val="1C78F9C2"/>
    <w:rsid w:val="1D16A209"/>
    <w:rsid w:val="1D4C0CB5"/>
    <w:rsid w:val="1DC6FA34"/>
    <w:rsid w:val="1DD8603C"/>
    <w:rsid w:val="1E4B242D"/>
    <w:rsid w:val="1E53252F"/>
    <w:rsid w:val="1EA89569"/>
    <w:rsid w:val="1F616543"/>
    <w:rsid w:val="1F682B26"/>
    <w:rsid w:val="1F8300A6"/>
    <w:rsid w:val="1FAC338F"/>
    <w:rsid w:val="201419DC"/>
    <w:rsid w:val="207CC327"/>
    <w:rsid w:val="208275CC"/>
    <w:rsid w:val="20D70512"/>
    <w:rsid w:val="20E667AC"/>
    <w:rsid w:val="2137450E"/>
    <w:rsid w:val="2167A74B"/>
    <w:rsid w:val="21DA09C1"/>
    <w:rsid w:val="21FD1DE6"/>
    <w:rsid w:val="225AE586"/>
    <w:rsid w:val="22616A78"/>
    <w:rsid w:val="22882496"/>
    <w:rsid w:val="22E5EFB8"/>
    <w:rsid w:val="22EEAA7A"/>
    <w:rsid w:val="239CA672"/>
    <w:rsid w:val="23A9EF25"/>
    <w:rsid w:val="23D53723"/>
    <w:rsid w:val="23FCF52F"/>
    <w:rsid w:val="24218DA9"/>
    <w:rsid w:val="24473D52"/>
    <w:rsid w:val="2458188A"/>
    <w:rsid w:val="24842425"/>
    <w:rsid w:val="24940899"/>
    <w:rsid w:val="24A78737"/>
    <w:rsid w:val="24CF5979"/>
    <w:rsid w:val="24FCBF62"/>
    <w:rsid w:val="2514507F"/>
    <w:rsid w:val="255C07FE"/>
    <w:rsid w:val="257B3887"/>
    <w:rsid w:val="25BF292F"/>
    <w:rsid w:val="25CDD087"/>
    <w:rsid w:val="267A9E1F"/>
    <w:rsid w:val="269F8948"/>
    <w:rsid w:val="26F45FB4"/>
    <w:rsid w:val="27130967"/>
    <w:rsid w:val="27EF7B14"/>
    <w:rsid w:val="2802E899"/>
    <w:rsid w:val="286312F3"/>
    <w:rsid w:val="286DE7ED"/>
    <w:rsid w:val="287D747A"/>
    <w:rsid w:val="28A7F66A"/>
    <w:rsid w:val="2965E9B3"/>
    <w:rsid w:val="2970331A"/>
    <w:rsid w:val="29802A9B"/>
    <w:rsid w:val="29B89D14"/>
    <w:rsid w:val="29D0073B"/>
    <w:rsid w:val="29DEC54D"/>
    <w:rsid w:val="29F178AF"/>
    <w:rsid w:val="2A8CB742"/>
    <w:rsid w:val="2A9CAD12"/>
    <w:rsid w:val="2B528243"/>
    <w:rsid w:val="2B540E6C"/>
    <w:rsid w:val="2B5DE544"/>
    <w:rsid w:val="2B8E11C8"/>
    <w:rsid w:val="2C1D9DB6"/>
    <w:rsid w:val="2C85874B"/>
    <w:rsid w:val="2CF47D79"/>
    <w:rsid w:val="2D017572"/>
    <w:rsid w:val="2D2EFA4C"/>
    <w:rsid w:val="2D3BE005"/>
    <w:rsid w:val="2D7156B7"/>
    <w:rsid w:val="2DF2122D"/>
    <w:rsid w:val="2E128898"/>
    <w:rsid w:val="2E64EB19"/>
    <w:rsid w:val="2E8712D4"/>
    <w:rsid w:val="2E8FFFD6"/>
    <w:rsid w:val="2FA76979"/>
    <w:rsid w:val="2FDDBBF6"/>
    <w:rsid w:val="2FF4BEDD"/>
    <w:rsid w:val="2FF9450C"/>
    <w:rsid w:val="302E7595"/>
    <w:rsid w:val="30C56F17"/>
    <w:rsid w:val="30FE9C84"/>
    <w:rsid w:val="30FED5E1"/>
    <w:rsid w:val="3112564A"/>
    <w:rsid w:val="3128AC92"/>
    <w:rsid w:val="31455B44"/>
    <w:rsid w:val="317F68C3"/>
    <w:rsid w:val="31BBFBF7"/>
    <w:rsid w:val="31E58905"/>
    <w:rsid w:val="31F5CEF3"/>
    <w:rsid w:val="31F78382"/>
    <w:rsid w:val="324AC656"/>
    <w:rsid w:val="329C053B"/>
    <w:rsid w:val="32AC7CA5"/>
    <w:rsid w:val="331918F6"/>
    <w:rsid w:val="331BE573"/>
    <w:rsid w:val="332515FB"/>
    <w:rsid w:val="334947DB"/>
    <w:rsid w:val="339D81B6"/>
    <w:rsid w:val="346C6825"/>
    <w:rsid w:val="347A1829"/>
    <w:rsid w:val="349C9B43"/>
    <w:rsid w:val="34D22478"/>
    <w:rsid w:val="3534B9D5"/>
    <w:rsid w:val="353D1C1A"/>
    <w:rsid w:val="358DFE6A"/>
    <w:rsid w:val="35A6EA1A"/>
    <w:rsid w:val="35AF3F73"/>
    <w:rsid w:val="35D0EC79"/>
    <w:rsid w:val="35F6790E"/>
    <w:rsid w:val="36346DCC"/>
    <w:rsid w:val="3634CDED"/>
    <w:rsid w:val="36579EB3"/>
    <w:rsid w:val="3673BCB6"/>
    <w:rsid w:val="3740FE2F"/>
    <w:rsid w:val="374FD45D"/>
    <w:rsid w:val="37503FF9"/>
    <w:rsid w:val="378C2FCA"/>
    <w:rsid w:val="37929EAD"/>
    <w:rsid w:val="3826C37D"/>
    <w:rsid w:val="3881BA0C"/>
    <w:rsid w:val="38C47EA9"/>
    <w:rsid w:val="3929AC28"/>
    <w:rsid w:val="3947A42D"/>
    <w:rsid w:val="3A18D544"/>
    <w:rsid w:val="3AB71C8E"/>
    <w:rsid w:val="3ACDDB41"/>
    <w:rsid w:val="3B074BB1"/>
    <w:rsid w:val="3B7B6E69"/>
    <w:rsid w:val="3B97E427"/>
    <w:rsid w:val="3C8FB28F"/>
    <w:rsid w:val="3CCB9D28"/>
    <w:rsid w:val="3CD66371"/>
    <w:rsid w:val="3CE1EA97"/>
    <w:rsid w:val="3CF1B731"/>
    <w:rsid w:val="3D97302D"/>
    <w:rsid w:val="3DF6A361"/>
    <w:rsid w:val="3E03829C"/>
    <w:rsid w:val="3E09AFF0"/>
    <w:rsid w:val="3E39926C"/>
    <w:rsid w:val="3E89422E"/>
    <w:rsid w:val="3ED8EB0B"/>
    <w:rsid w:val="3F0F6C5C"/>
    <w:rsid w:val="3F2F8260"/>
    <w:rsid w:val="3F41FCA9"/>
    <w:rsid w:val="3F44A6AD"/>
    <w:rsid w:val="3F7C82C0"/>
    <w:rsid w:val="3F8F50F8"/>
    <w:rsid w:val="402C3D4B"/>
    <w:rsid w:val="40345B6D"/>
    <w:rsid w:val="4040B989"/>
    <w:rsid w:val="404DFA77"/>
    <w:rsid w:val="40BE75CA"/>
    <w:rsid w:val="40E3E11A"/>
    <w:rsid w:val="41586987"/>
    <w:rsid w:val="42135B43"/>
    <w:rsid w:val="4261D23B"/>
    <w:rsid w:val="427FA445"/>
    <w:rsid w:val="42ED61DB"/>
    <w:rsid w:val="432E601F"/>
    <w:rsid w:val="433F71DF"/>
    <w:rsid w:val="4365A689"/>
    <w:rsid w:val="43A02EA1"/>
    <w:rsid w:val="43C259DD"/>
    <w:rsid w:val="43CE4C95"/>
    <w:rsid w:val="44297C83"/>
    <w:rsid w:val="44D3B5A8"/>
    <w:rsid w:val="4539C909"/>
    <w:rsid w:val="45479572"/>
    <w:rsid w:val="455D4761"/>
    <w:rsid w:val="456B18E1"/>
    <w:rsid w:val="4684157A"/>
    <w:rsid w:val="46EC0559"/>
    <w:rsid w:val="47195C96"/>
    <w:rsid w:val="47789AB6"/>
    <w:rsid w:val="4778B21C"/>
    <w:rsid w:val="47A96F49"/>
    <w:rsid w:val="47DD4610"/>
    <w:rsid w:val="48172CCF"/>
    <w:rsid w:val="48341352"/>
    <w:rsid w:val="48808011"/>
    <w:rsid w:val="48F1E5A7"/>
    <w:rsid w:val="490D1C0C"/>
    <w:rsid w:val="49701C6D"/>
    <w:rsid w:val="4A3F411B"/>
    <w:rsid w:val="4A6D621E"/>
    <w:rsid w:val="4A931A93"/>
    <w:rsid w:val="4AFB80B6"/>
    <w:rsid w:val="4B13C946"/>
    <w:rsid w:val="4B15F5AC"/>
    <w:rsid w:val="4BC22477"/>
    <w:rsid w:val="4BD579E7"/>
    <w:rsid w:val="4BE9F197"/>
    <w:rsid w:val="4D3045EB"/>
    <w:rsid w:val="4D6BC27D"/>
    <w:rsid w:val="4DAC3270"/>
    <w:rsid w:val="4DB4AD02"/>
    <w:rsid w:val="4DD7FE83"/>
    <w:rsid w:val="4DFD035D"/>
    <w:rsid w:val="4E22492C"/>
    <w:rsid w:val="4E5038CC"/>
    <w:rsid w:val="4E933348"/>
    <w:rsid w:val="4EA8A31D"/>
    <w:rsid w:val="4F007CFF"/>
    <w:rsid w:val="4F4D5323"/>
    <w:rsid w:val="4F4DF63A"/>
    <w:rsid w:val="4F79B788"/>
    <w:rsid w:val="4F83A17F"/>
    <w:rsid w:val="4F91FCA4"/>
    <w:rsid w:val="4FA80FB4"/>
    <w:rsid w:val="4FC0DA23"/>
    <w:rsid w:val="4FDF357D"/>
    <w:rsid w:val="50107BB0"/>
    <w:rsid w:val="505620F3"/>
    <w:rsid w:val="50988AA2"/>
    <w:rsid w:val="509B35B0"/>
    <w:rsid w:val="50F6C70C"/>
    <w:rsid w:val="51586BCD"/>
    <w:rsid w:val="51815298"/>
    <w:rsid w:val="51A96CDE"/>
    <w:rsid w:val="51BCDADA"/>
    <w:rsid w:val="5346EC79"/>
    <w:rsid w:val="5368D0BA"/>
    <w:rsid w:val="53D6D00E"/>
    <w:rsid w:val="5443932E"/>
    <w:rsid w:val="544A1D10"/>
    <w:rsid w:val="54C521ED"/>
    <w:rsid w:val="556A487E"/>
    <w:rsid w:val="55B61922"/>
    <w:rsid w:val="55D07F08"/>
    <w:rsid w:val="55D8AF47"/>
    <w:rsid w:val="57359667"/>
    <w:rsid w:val="57B16018"/>
    <w:rsid w:val="57FDBC1B"/>
    <w:rsid w:val="58594EC4"/>
    <w:rsid w:val="5862BA44"/>
    <w:rsid w:val="58ACC393"/>
    <w:rsid w:val="58E8DFBD"/>
    <w:rsid w:val="58F88D59"/>
    <w:rsid w:val="593A3D01"/>
    <w:rsid w:val="59BFBE3B"/>
    <w:rsid w:val="5A0EF6C8"/>
    <w:rsid w:val="5A489F3A"/>
    <w:rsid w:val="5A62A29A"/>
    <w:rsid w:val="5A8E6106"/>
    <w:rsid w:val="5A9428A6"/>
    <w:rsid w:val="5ABECB77"/>
    <w:rsid w:val="5AC19F26"/>
    <w:rsid w:val="5AF58CE6"/>
    <w:rsid w:val="5BAD6EFC"/>
    <w:rsid w:val="5BD47945"/>
    <w:rsid w:val="5C00634B"/>
    <w:rsid w:val="5C2A8146"/>
    <w:rsid w:val="5C52A50B"/>
    <w:rsid w:val="5C5DA823"/>
    <w:rsid w:val="5C65D63A"/>
    <w:rsid w:val="5CE3B524"/>
    <w:rsid w:val="5D18ADEC"/>
    <w:rsid w:val="5D881155"/>
    <w:rsid w:val="5D8910DD"/>
    <w:rsid w:val="5E26FE33"/>
    <w:rsid w:val="5E6F719B"/>
    <w:rsid w:val="5E8EAA5A"/>
    <w:rsid w:val="5F49DE70"/>
    <w:rsid w:val="5F647ABA"/>
    <w:rsid w:val="5F74183F"/>
    <w:rsid w:val="5FC80735"/>
    <w:rsid w:val="5FEE8AEB"/>
    <w:rsid w:val="60557349"/>
    <w:rsid w:val="60729C80"/>
    <w:rsid w:val="610F97B7"/>
    <w:rsid w:val="61433963"/>
    <w:rsid w:val="61B4F0E6"/>
    <w:rsid w:val="6202E977"/>
    <w:rsid w:val="623CB2BF"/>
    <w:rsid w:val="62D44B97"/>
    <w:rsid w:val="62EC745E"/>
    <w:rsid w:val="635BA1AC"/>
    <w:rsid w:val="641888BF"/>
    <w:rsid w:val="649DC83C"/>
    <w:rsid w:val="653AEF19"/>
    <w:rsid w:val="6578692F"/>
    <w:rsid w:val="65A47840"/>
    <w:rsid w:val="65B4DF63"/>
    <w:rsid w:val="66269CF8"/>
    <w:rsid w:val="6642D115"/>
    <w:rsid w:val="665C1138"/>
    <w:rsid w:val="66AD5D88"/>
    <w:rsid w:val="66CAB93C"/>
    <w:rsid w:val="66DBDD5D"/>
    <w:rsid w:val="673E28D2"/>
    <w:rsid w:val="675EA265"/>
    <w:rsid w:val="676251DD"/>
    <w:rsid w:val="67786163"/>
    <w:rsid w:val="6791EFDC"/>
    <w:rsid w:val="685400A2"/>
    <w:rsid w:val="687C5095"/>
    <w:rsid w:val="68C4CC0C"/>
    <w:rsid w:val="68EEAC04"/>
    <w:rsid w:val="69A98489"/>
    <w:rsid w:val="69C4FB19"/>
    <w:rsid w:val="6A1D22D6"/>
    <w:rsid w:val="6A59B6DE"/>
    <w:rsid w:val="6A61CF44"/>
    <w:rsid w:val="6A68FC97"/>
    <w:rsid w:val="6AFB9623"/>
    <w:rsid w:val="6B05E0AE"/>
    <w:rsid w:val="6C1B77EE"/>
    <w:rsid w:val="6C79BE4A"/>
    <w:rsid w:val="6CDC2005"/>
    <w:rsid w:val="6CDFB5DA"/>
    <w:rsid w:val="6D189366"/>
    <w:rsid w:val="6D360BBF"/>
    <w:rsid w:val="6D61BCBC"/>
    <w:rsid w:val="6E2786A0"/>
    <w:rsid w:val="6EEF6424"/>
    <w:rsid w:val="6F15655A"/>
    <w:rsid w:val="6F1CEE5F"/>
    <w:rsid w:val="6F7EDF4E"/>
    <w:rsid w:val="6FFE672E"/>
    <w:rsid w:val="704F78AB"/>
    <w:rsid w:val="705DD83B"/>
    <w:rsid w:val="706041DD"/>
    <w:rsid w:val="708DAAE3"/>
    <w:rsid w:val="70C58C1D"/>
    <w:rsid w:val="70D556A4"/>
    <w:rsid w:val="70D5F17A"/>
    <w:rsid w:val="70EC86A2"/>
    <w:rsid w:val="711669E2"/>
    <w:rsid w:val="7117CC4C"/>
    <w:rsid w:val="71414D22"/>
    <w:rsid w:val="71527170"/>
    <w:rsid w:val="720E4402"/>
    <w:rsid w:val="722153CD"/>
    <w:rsid w:val="725D3065"/>
    <w:rsid w:val="726A0AB7"/>
    <w:rsid w:val="7270087E"/>
    <w:rsid w:val="72B0AF55"/>
    <w:rsid w:val="72BF3E41"/>
    <w:rsid w:val="73504AA6"/>
    <w:rsid w:val="74298BFD"/>
    <w:rsid w:val="7451DFC5"/>
    <w:rsid w:val="74B9F4AC"/>
    <w:rsid w:val="7508CD7A"/>
    <w:rsid w:val="750E14B1"/>
    <w:rsid w:val="7551A398"/>
    <w:rsid w:val="7585B2C9"/>
    <w:rsid w:val="762CA803"/>
    <w:rsid w:val="763AE104"/>
    <w:rsid w:val="76B5B4A6"/>
    <w:rsid w:val="76D3662B"/>
    <w:rsid w:val="771DCA2F"/>
    <w:rsid w:val="77678463"/>
    <w:rsid w:val="77BF49AC"/>
    <w:rsid w:val="780EDE19"/>
    <w:rsid w:val="78382195"/>
    <w:rsid w:val="785D577D"/>
    <w:rsid w:val="78C2E320"/>
    <w:rsid w:val="79237345"/>
    <w:rsid w:val="7939CE8E"/>
    <w:rsid w:val="79750406"/>
    <w:rsid w:val="79BAB8BA"/>
    <w:rsid w:val="7A3402AF"/>
    <w:rsid w:val="7A3E1293"/>
    <w:rsid w:val="7A8A32C3"/>
    <w:rsid w:val="7AB34442"/>
    <w:rsid w:val="7AD4975E"/>
    <w:rsid w:val="7BA9F070"/>
    <w:rsid w:val="7BAAD3F3"/>
    <w:rsid w:val="7BE50F9F"/>
    <w:rsid w:val="7BFC652F"/>
    <w:rsid w:val="7C0C5E6C"/>
    <w:rsid w:val="7C2CAF31"/>
    <w:rsid w:val="7C314441"/>
    <w:rsid w:val="7CAEE4A7"/>
    <w:rsid w:val="7CB4E87E"/>
    <w:rsid w:val="7CC05105"/>
    <w:rsid w:val="7CE692D3"/>
    <w:rsid w:val="7D99DCD3"/>
    <w:rsid w:val="7E0D8DA0"/>
    <w:rsid w:val="7E2E68C9"/>
    <w:rsid w:val="7E3358B5"/>
    <w:rsid w:val="7E7F7495"/>
    <w:rsid w:val="7E9B0415"/>
    <w:rsid w:val="7EAC3762"/>
    <w:rsid w:val="7ECAF520"/>
    <w:rsid w:val="7EE73FD4"/>
    <w:rsid w:val="7F2AECEE"/>
    <w:rsid w:val="7F32DBF6"/>
    <w:rsid w:val="7F676E87"/>
    <w:rsid w:val="7F925C32"/>
    <w:rsid w:val="7FB8A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8F0B2"/>
  <w15:chartTrackingRefBased/>
  <w15:docId w15:val="{DDBFEE4E-295E-4E30-BAC6-8C43379B0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FA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2F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2F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2F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B2F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2F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2F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2F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2F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2FA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F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B2F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B2F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B2F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2F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2F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2F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2F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2F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2F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2F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F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2F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2F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2F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2F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2F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2F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2F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2FA7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CB2FA7"/>
    <w:pPr>
      <w:jc w:val="center"/>
    </w:pPr>
    <w:rPr>
      <w:rFonts w:ascii="Calibri" w:hAnsi="Calibri" w:cs="Calibri"/>
      <w:kern w:val="2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2FA7"/>
    <w:rPr>
      <w:rFonts w:ascii="Calibri" w:eastAsia="Times New Roman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B2FA7"/>
    <w:rPr>
      <w:rFonts w:ascii="Calibri" w:hAnsi="Calibri" w:cs="Calibri"/>
      <w:kern w:val="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CB2FA7"/>
    <w:rPr>
      <w:rFonts w:ascii="Calibri" w:eastAsia="Times New Roman" w:hAnsi="Calibri" w:cs="Calibri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B2F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2F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2FA7"/>
    <w:rPr>
      <w:rFonts w:ascii="Times New Roman" w:eastAsia="Times New Roman" w:hAnsi="Times New Roman" w:cs="Times New Roman"/>
      <w:kern w:val="0"/>
      <w:sz w:val="20"/>
      <w:szCs w:val="20"/>
      <w:lang w:val="en-CA"/>
      <w14:ligatures w14:val="none"/>
    </w:rPr>
  </w:style>
  <w:style w:type="paragraph" w:styleId="NoSpacing">
    <w:name w:val="No Spacing"/>
    <w:link w:val="NoSpacingChar"/>
    <w:uiPriority w:val="1"/>
    <w:qFormat/>
    <w:rsid w:val="00CB2FA7"/>
    <w:pPr>
      <w:spacing w:after="0" w:line="240" w:lineRule="auto"/>
    </w:pPr>
    <w:rPr>
      <w:rFonts w:ascii="Arial" w:hAnsi="Arial"/>
      <w:color w:val="000000" w:themeColor="text1"/>
      <w:kern w:val="0"/>
      <w:lang w:val="en-CA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CB2FA7"/>
    <w:rPr>
      <w:rFonts w:ascii="Arial" w:hAnsi="Arial"/>
      <w:color w:val="000000" w:themeColor="text1"/>
      <w:kern w:val="0"/>
      <w:lang w:val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CB2FA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2FA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B2FA7"/>
    <w:pPr>
      <w:spacing w:after="0" w:line="240" w:lineRule="auto"/>
    </w:pPr>
    <w:rPr>
      <w:rFonts w:ascii="Arial" w:hAnsi="Arial"/>
      <w:color w:val="000000" w:themeColor="text1"/>
      <w:kern w:val="0"/>
      <w:lang w:val="en-CA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CB2FA7"/>
    <w:pPr>
      <w:spacing w:before="100" w:beforeAutospacing="1" w:after="100" w:afterAutospacing="1"/>
    </w:pPr>
    <w:rPr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2F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2FA7"/>
    <w:rPr>
      <w:rFonts w:ascii="Times New Roman" w:eastAsia="Times New Roman" w:hAnsi="Times New Roman" w:cs="Times New Roman"/>
      <w:b/>
      <w:bCs/>
      <w:kern w:val="0"/>
      <w:sz w:val="20"/>
      <w:szCs w:val="20"/>
      <w:lang w:val="en-CA"/>
      <w14:ligatures w14:val="none"/>
    </w:rPr>
  </w:style>
  <w:style w:type="character" w:customStyle="1" w:styleId="inline-linked-media">
    <w:name w:val="inline-linked-media"/>
    <w:basedOn w:val="DefaultParagraphFont"/>
    <w:rsid w:val="00CB2FA7"/>
  </w:style>
  <w:style w:type="paragraph" w:customStyle="1" w:styleId="view-inline">
    <w:name w:val="view-inline"/>
    <w:basedOn w:val="Normal"/>
    <w:rsid w:val="00CB2FA7"/>
    <w:pPr>
      <w:spacing w:before="100" w:beforeAutospacing="1" w:after="100" w:afterAutospacing="1"/>
    </w:pPr>
    <w:rPr>
      <w:lang w:val="en-GB" w:eastAsia="en-GB"/>
    </w:rPr>
  </w:style>
  <w:style w:type="paragraph" w:customStyle="1" w:styleId="view-popup">
    <w:name w:val="view-popup"/>
    <w:basedOn w:val="Normal"/>
    <w:rsid w:val="00CB2FA7"/>
    <w:pPr>
      <w:spacing w:before="100" w:beforeAutospacing="1" w:after="100" w:afterAutospacing="1"/>
    </w:pPr>
    <w:rPr>
      <w:lang w:val="en-GB" w:eastAsia="en-GB"/>
    </w:rPr>
  </w:style>
  <w:style w:type="character" w:customStyle="1" w:styleId="table-label">
    <w:name w:val="table-label"/>
    <w:basedOn w:val="DefaultParagraphFont"/>
    <w:rsid w:val="00CB2FA7"/>
  </w:style>
  <w:style w:type="paragraph" w:customStyle="1" w:styleId="first-child">
    <w:name w:val="first-child"/>
    <w:basedOn w:val="Normal"/>
    <w:rsid w:val="00CB2FA7"/>
    <w:pPr>
      <w:spacing w:before="100" w:beforeAutospacing="1" w:after="100" w:afterAutospacing="1"/>
    </w:pPr>
    <w:rPr>
      <w:lang w:val="en-GB" w:eastAsia="en-GB"/>
    </w:rPr>
  </w:style>
  <w:style w:type="character" w:styleId="Emphasis">
    <w:name w:val="Emphasis"/>
    <w:basedOn w:val="DefaultParagraphFont"/>
    <w:uiPriority w:val="20"/>
    <w:qFormat/>
    <w:rsid w:val="00CB2FA7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B2FA7"/>
    <w:rPr>
      <w:color w:val="954F72"/>
      <w:u w:val="single"/>
    </w:rPr>
  </w:style>
  <w:style w:type="paragraph" w:customStyle="1" w:styleId="msonormal0">
    <w:name w:val="msonormal"/>
    <w:basedOn w:val="Normal"/>
    <w:rsid w:val="00CB2FA7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color w:val="000000"/>
      <w:sz w:val="10"/>
      <w:szCs w:val="10"/>
    </w:rPr>
  </w:style>
  <w:style w:type="paragraph" w:customStyle="1" w:styleId="font6">
    <w:name w:val="font6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10"/>
      <w:szCs w:val="10"/>
    </w:rPr>
  </w:style>
  <w:style w:type="paragraph" w:customStyle="1" w:styleId="font7">
    <w:name w:val="font7"/>
    <w:basedOn w:val="Normal"/>
    <w:rsid w:val="00CB2FA7"/>
    <w:pPr>
      <w:spacing w:before="100" w:beforeAutospacing="1" w:after="100" w:afterAutospacing="1"/>
    </w:pPr>
    <w:rPr>
      <w:rFonts w:ascii="Arial" w:hAnsi="Arial" w:cs="Arial"/>
      <w:color w:val="000000"/>
      <w:sz w:val="10"/>
      <w:szCs w:val="10"/>
    </w:rPr>
  </w:style>
  <w:style w:type="paragraph" w:customStyle="1" w:styleId="font8">
    <w:name w:val="font8"/>
    <w:basedOn w:val="Normal"/>
    <w:rsid w:val="00CB2FA7"/>
    <w:pPr>
      <w:spacing w:before="100" w:beforeAutospacing="1" w:after="100" w:afterAutospacing="1"/>
    </w:pPr>
    <w:rPr>
      <w:rFonts w:ascii="Calibri" w:hAnsi="Calibri" w:cs="Calibri"/>
      <w:color w:val="000000"/>
      <w:sz w:val="10"/>
      <w:szCs w:val="10"/>
    </w:rPr>
  </w:style>
  <w:style w:type="paragraph" w:customStyle="1" w:styleId="font9">
    <w:name w:val="font9"/>
    <w:basedOn w:val="Normal"/>
    <w:rsid w:val="00CB2FA7"/>
    <w:pPr>
      <w:spacing w:before="100" w:beforeAutospacing="1" w:after="100" w:afterAutospacing="1"/>
    </w:pPr>
    <w:rPr>
      <w:rFonts w:ascii="Calibri" w:hAnsi="Calibri" w:cs="Calibri"/>
      <w:color w:val="000000"/>
      <w:sz w:val="10"/>
      <w:szCs w:val="10"/>
    </w:rPr>
  </w:style>
  <w:style w:type="paragraph" w:customStyle="1" w:styleId="font10">
    <w:name w:val="font10"/>
    <w:basedOn w:val="Normal"/>
    <w:rsid w:val="00CB2FA7"/>
    <w:pPr>
      <w:spacing w:before="100" w:beforeAutospacing="1" w:after="100" w:afterAutospacing="1"/>
    </w:pPr>
    <w:rPr>
      <w:rFonts w:ascii="Calibri" w:hAnsi="Calibri" w:cs="Calibri"/>
      <w:color w:val="000000"/>
      <w:sz w:val="10"/>
      <w:szCs w:val="10"/>
    </w:rPr>
  </w:style>
  <w:style w:type="paragraph" w:customStyle="1" w:styleId="font11">
    <w:name w:val="font11"/>
    <w:basedOn w:val="Normal"/>
    <w:rsid w:val="00CB2FA7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10"/>
      <w:szCs w:val="10"/>
    </w:rPr>
  </w:style>
  <w:style w:type="paragraph" w:customStyle="1" w:styleId="font12">
    <w:name w:val="font12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color w:val="000000"/>
      <w:sz w:val="10"/>
      <w:szCs w:val="10"/>
      <w:u w:val="single"/>
    </w:rPr>
  </w:style>
  <w:style w:type="paragraph" w:customStyle="1" w:styleId="font13">
    <w:name w:val="font13"/>
    <w:basedOn w:val="Normal"/>
    <w:rsid w:val="00CB2FA7"/>
    <w:pPr>
      <w:spacing w:before="100" w:beforeAutospacing="1" w:after="100" w:afterAutospacing="1"/>
    </w:pPr>
    <w:rPr>
      <w:rFonts w:ascii="Arial" w:hAnsi="Arial" w:cs="Arial"/>
      <w:color w:val="000000"/>
      <w:sz w:val="10"/>
      <w:szCs w:val="10"/>
    </w:rPr>
  </w:style>
  <w:style w:type="paragraph" w:customStyle="1" w:styleId="font14">
    <w:name w:val="font14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color w:val="000000"/>
      <w:sz w:val="10"/>
      <w:szCs w:val="10"/>
    </w:rPr>
  </w:style>
  <w:style w:type="paragraph" w:customStyle="1" w:styleId="font15">
    <w:name w:val="font15"/>
    <w:basedOn w:val="Normal"/>
    <w:rsid w:val="00CB2FA7"/>
    <w:pPr>
      <w:spacing w:before="100" w:beforeAutospacing="1" w:after="100" w:afterAutospacing="1"/>
    </w:pPr>
    <w:rPr>
      <w:rFonts w:ascii="Arial" w:hAnsi="Arial" w:cs="Arial"/>
      <w:color w:val="808080"/>
      <w:sz w:val="10"/>
      <w:szCs w:val="10"/>
    </w:rPr>
  </w:style>
  <w:style w:type="paragraph" w:customStyle="1" w:styleId="font16">
    <w:name w:val="font16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color w:val="FF0000"/>
      <w:sz w:val="10"/>
      <w:szCs w:val="10"/>
    </w:rPr>
  </w:style>
  <w:style w:type="paragraph" w:customStyle="1" w:styleId="font17">
    <w:name w:val="font17"/>
    <w:basedOn w:val="Normal"/>
    <w:rsid w:val="00CB2FA7"/>
    <w:pPr>
      <w:spacing w:before="100" w:beforeAutospacing="1" w:after="100" w:afterAutospacing="1"/>
    </w:pPr>
    <w:rPr>
      <w:rFonts w:ascii="Arial" w:hAnsi="Arial" w:cs="Arial"/>
      <w:color w:val="808080"/>
      <w:sz w:val="10"/>
      <w:szCs w:val="10"/>
    </w:rPr>
  </w:style>
  <w:style w:type="paragraph" w:customStyle="1" w:styleId="font18">
    <w:name w:val="font18"/>
    <w:basedOn w:val="Normal"/>
    <w:rsid w:val="00CB2FA7"/>
    <w:pPr>
      <w:spacing w:before="100" w:beforeAutospacing="1" w:after="100" w:afterAutospacing="1"/>
    </w:pPr>
    <w:rPr>
      <w:rFonts w:ascii="Calibri" w:hAnsi="Calibri" w:cs="Calibri"/>
      <w:i/>
      <w:iCs/>
      <w:color w:val="000000"/>
      <w:sz w:val="10"/>
      <w:szCs w:val="10"/>
    </w:rPr>
  </w:style>
  <w:style w:type="paragraph" w:customStyle="1" w:styleId="font19">
    <w:name w:val="font19"/>
    <w:basedOn w:val="Normal"/>
    <w:rsid w:val="00CB2FA7"/>
    <w:pPr>
      <w:spacing w:before="100" w:beforeAutospacing="1" w:after="100" w:afterAutospacing="1"/>
    </w:pPr>
    <w:rPr>
      <w:rFonts w:ascii="Arial" w:hAnsi="Arial" w:cs="Arial"/>
      <w:color w:val="C00000"/>
      <w:sz w:val="10"/>
      <w:szCs w:val="10"/>
    </w:rPr>
  </w:style>
  <w:style w:type="paragraph" w:customStyle="1" w:styleId="font20">
    <w:name w:val="font20"/>
    <w:basedOn w:val="Normal"/>
    <w:rsid w:val="00CB2FA7"/>
    <w:pPr>
      <w:spacing w:before="100" w:beforeAutospacing="1" w:after="100" w:afterAutospacing="1"/>
    </w:pPr>
    <w:rPr>
      <w:rFonts w:ascii="Arial" w:hAnsi="Arial" w:cs="Arial"/>
      <w:i/>
      <w:iCs/>
      <w:color w:val="000000"/>
      <w:sz w:val="10"/>
      <w:szCs w:val="10"/>
    </w:rPr>
  </w:style>
  <w:style w:type="paragraph" w:customStyle="1" w:styleId="font21">
    <w:name w:val="font21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color w:val="808080"/>
      <w:sz w:val="10"/>
      <w:szCs w:val="10"/>
    </w:rPr>
  </w:style>
  <w:style w:type="paragraph" w:customStyle="1" w:styleId="font22">
    <w:name w:val="font22"/>
    <w:basedOn w:val="Normal"/>
    <w:rsid w:val="00CB2FA7"/>
    <w:pPr>
      <w:spacing w:before="100" w:beforeAutospacing="1" w:after="100" w:afterAutospacing="1"/>
    </w:pPr>
    <w:rPr>
      <w:rFonts w:ascii="Arial" w:hAnsi="Arial" w:cs="Arial"/>
      <w:i/>
      <w:iCs/>
      <w:color w:val="000000"/>
      <w:sz w:val="10"/>
      <w:szCs w:val="10"/>
    </w:rPr>
  </w:style>
  <w:style w:type="paragraph" w:customStyle="1" w:styleId="font23">
    <w:name w:val="font23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10"/>
      <w:szCs w:val="10"/>
    </w:rPr>
  </w:style>
  <w:style w:type="paragraph" w:customStyle="1" w:styleId="font24">
    <w:name w:val="font24"/>
    <w:basedOn w:val="Normal"/>
    <w:rsid w:val="00CB2FA7"/>
    <w:pPr>
      <w:spacing w:before="100" w:beforeAutospacing="1" w:after="100" w:afterAutospacing="1"/>
    </w:pPr>
    <w:rPr>
      <w:rFonts w:ascii="Arial" w:hAnsi="Arial" w:cs="Arial"/>
      <w:color w:val="141413"/>
      <w:sz w:val="10"/>
      <w:szCs w:val="10"/>
    </w:rPr>
  </w:style>
  <w:style w:type="paragraph" w:customStyle="1" w:styleId="font25">
    <w:name w:val="font25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color w:val="141413"/>
      <w:sz w:val="10"/>
      <w:szCs w:val="10"/>
    </w:rPr>
  </w:style>
  <w:style w:type="paragraph" w:customStyle="1" w:styleId="font26">
    <w:name w:val="font26"/>
    <w:basedOn w:val="Normal"/>
    <w:rsid w:val="00CB2FA7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10"/>
      <w:szCs w:val="10"/>
    </w:rPr>
  </w:style>
  <w:style w:type="paragraph" w:customStyle="1" w:styleId="font27">
    <w:name w:val="font27"/>
    <w:basedOn w:val="Normal"/>
    <w:rsid w:val="00CB2FA7"/>
    <w:pPr>
      <w:spacing w:before="100" w:beforeAutospacing="1" w:after="100" w:afterAutospacing="1"/>
    </w:pPr>
    <w:rPr>
      <w:rFonts w:ascii="Arial" w:hAnsi="Arial" w:cs="Arial"/>
      <w:i/>
      <w:iCs/>
      <w:color w:val="C00000"/>
      <w:sz w:val="10"/>
      <w:szCs w:val="10"/>
    </w:rPr>
  </w:style>
  <w:style w:type="paragraph" w:customStyle="1" w:styleId="font28">
    <w:name w:val="font28"/>
    <w:basedOn w:val="Normal"/>
    <w:rsid w:val="00CB2FA7"/>
    <w:pPr>
      <w:spacing w:before="100" w:beforeAutospacing="1" w:after="100" w:afterAutospacing="1"/>
    </w:pPr>
    <w:rPr>
      <w:rFonts w:ascii="Calibri" w:hAnsi="Calibri" w:cs="Calibri"/>
      <w:color w:val="808080"/>
      <w:sz w:val="10"/>
      <w:szCs w:val="10"/>
    </w:rPr>
  </w:style>
  <w:style w:type="paragraph" w:customStyle="1" w:styleId="font29">
    <w:name w:val="font29"/>
    <w:basedOn w:val="Normal"/>
    <w:rsid w:val="00CB2FA7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10"/>
      <w:szCs w:val="10"/>
    </w:rPr>
  </w:style>
  <w:style w:type="paragraph" w:customStyle="1" w:styleId="font30">
    <w:name w:val="font30"/>
    <w:basedOn w:val="Normal"/>
    <w:rsid w:val="00CB2FA7"/>
    <w:pPr>
      <w:spacing w:before="100" w:beforeAutospacing="1" w:after="100" w:afterAutospacing="1"/>
    </w:pPr>
    <w:rPr>
      <w:rFonts w:ascii="Calibri" w:hAnsi="Calibri" w:cs="Calibri"/>
      <w:i/>
      <w:iCs/>
      <w:color w:val="808080"/>
      <w:sz w:val="10"/>
      <w:szCs w:val="10"/>
    </w:rPr>
  </w:style>
  <w:style w:type="paragraph" w:customStyle="1" w:styleId="font31">
    <w:name w:val="font31"/>
    <w:basedOn w:val="Normal"/>
    <w:rsid w:val="00CB2FA7"/>
    <w:pPr>
      <w:spacing w:before="100" w:beforeAutospacing="1" w:after="100" w:afterAutospacing="1"/>
    </w:pPr>
    <w:rPr>
      <w:rFonts w:ascii="Calibri" w:hAnsi="Calibri" w:cs="Calibri"/>
      <w:i/>
      <w:iCs/>
      <w:color w:val="000000"/>
      <w:sz w:val="10"/>
      <w:szCs w:val="10"/>
    </w:rPr>
  </w:style>
  <w:style w:type="paragraph" w:customStyle="1" w:styleId="font32">
    <w:name w:val="font32"/>
    <w:basedOn w:val="Normal"/>
    <w:rsid w:val="00CB2FA7"/>
    <w:pPr>
      <w:spacing w:before="100" w:beforeAutospacing="1" w:after="100" w:afterAutospacing="1"/>
    </w:pPr>
    <w:rPr>
      <w:rFonts w:ascii="Calibri" w:hAnsi="Calibri" w:cs="Calibri"/>
      <w:color w:val="808080"/>
      <w:sz w:val="10"/>
      <w:szCs w:val="10"/>
    </w:rPr>
  </w:style>
  <w:style w:type="paragraph" w:customStyle="1" w:styleId="font33">
    <w:name w:val="font33"/>
    <w:basedOn w:val="Normal"/>
    <w:rsid w:val="00CB2FA7"/>
    <w:pPr>
      <w:spacing w:before="100" w:beforeAutospacing="1" w:after="100" w:afterAutospacing="1"/>
    </w:pPr>
    <w:rPr>
      <w:rFonts w:ascii="Arial" w:hAnsi="Arial" w:cs="Arial"/>
      <w:b/>
      <w:bCs/>
      <w:color w:val="000000"/>
      <w:sz w:val="10"/>
      <w:szCs w:val="10"/>
      <w:u w:val="single"/>
    </w:rPr>
  </w:style>
  <w:style w:type="paragraph" w:customStyle="1" w:styleId="xl65">
    <w:name w:val="xl65"/>
    <w:basedOn w:val="Normal"/>
    <w:rsid w:val="00CB2FA7"/>
    <w:pP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66">
    <w:name w:val="xl66"/>
    <w:basedOn w:val="Normal"/>
    <w:rsid w:val="00CB2FA7"/>
    <w:pPr>
      <w:spacing w:before="100" w:beforeAutospacing="1" w:after="100" w:afterAutospacing="1"/>
      <w:textAlignment w:val="top"/>
    </w:pPr>
    <w:rPr>
      <w:sz w:val="14"/>
      <w:szCs w:val="14"/>
    </w:rPr>
  </w:style>
  <w:style w:type="paragraph" w:customStyle="1" w:styleId="xl67">
    <w:name w:val="xl67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/>
      <w:textAlignment w:val="top"/>
    </w:pPr>
    <w:rPr>
      <w:rFonts w:ascii="Arial" w:hAnsi="Arial" w:cs="Arial"/>
      <w:b/>
      <w:bCs/>
      <w:sz w:val="10"/>
      <w:szCs w:val="10"/>
    </w:rPr>
  </w:style>
  <w:style w:type="paragraph" w:customStyle="1" w:styleId="xl68">
    <w:name w:val="xl68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b/>
      <w:bCs/>
      <w:sz w:val="10"/>
      <w:szCs w:val="10"/>
    </w:rPr>
  </w:style>
  <w:style w:type="paragraph" w:customStyle="1" w:styleId="xl69">
    <w:name w:val="xl69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sz w:val="10"/>
      <w:szCs w:val="10"/>
    </w:rPr>
  </w:style>
  <w:style w:type="paragraph" w:customStyle="1" w:styleId="xl70">
    <w:name w:val="xl70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sz w:val="10"/>
      <w:szCs w:val="10"/>
    </w:rPr>
  </w:style>
  <w:style w:type="paragraph" w:customStyle="1" w:styleId="xl71">
    <w:name w:val="xl71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0"/>
      <w:szCs w:val="10"/>
    </w:rPr>
  </w:style>
  <w:style w:type="paragraph" w:customStyle="1" w:styleId="xl72">
    <w:name w:val="xl72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sz w:val="10"/>
      <w:szCs w:val="10"/>
    </w:rPr>
  </w:style>
  <w:style w:type="paragraph" w:customStyle="1" w:styleId="xl73">
    <w:name w:val="xl73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color w:val="000000"/>
      <w:sz w:val="10"/>
      <w:szCs w:val="10"/>
    </w:rPr>
  </w:style>
  <w:style w:type="paragraph" w:customStyle="1" w:styleId="xl74">
    <w:name w:val="xl74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0"/>
      <w:szCs w:val="10"/>
    </w:rPr>
  </w:style>
  <w:style w:type="paragraph" w:customStyle="1" w:styleId="xl75">
    <w:name w:val="xl75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color w:val="000000"/>
      <w:sz w:val="10"/>
      <w:szCs w:val="10"/>
    </w:rPr>
  </w:style>
  <w:style w:type="paragraph" w:customStyle="1" w:styleId="xl76">
    <w:name w:val="xl76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color w:val="000000"/>
      <w:sz w:val="10"/>
      <w:szCs w:val="10"/>
    </w:rPr>
  </w:style>
  <w:style w:type="paragraph" w:customStyle="1" w:styleId="xl77">
    <w:name w:val="xl77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textAlignment w:val="top"/>
    </w:pPr>
    <w:rPr>
      <w:b/>
      <w:bCs/>
      <w:sz w:val="10"/>
      <w:szCs w:val="10"/>
    </w:rPr>
  </w:style>
  <w:style w:type="paragraph" w:customStyle="1" w:styleId="xl78">
    <w:name w:val="xl78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color w:val="7030A0"/>
      <w:sz w:val="10"/>
      <w:szCs w:val="10"/>
    </w:rPr>
  </w:style>
  <w:style w:type="paragraph" w:customStyle="1" w:styleId="xl79">
    <w:name w:val="xl79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i/>
      <w:iCs/>
      <w:sz w:val="10"/>
      <w:szCs w:val="10"/>
    </w:rPr>
  </w:style>
  <w:style w:type="paragraph" w:customStyle="1" w:styleId="xl80">
    <w:name w:val="xl80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b/>
      <w:bCs/>
      <w:sz w:val="10"/>
      <w:szCs w:val="10"/>
    </w:rPr>
  </w:style>
  <w:style w:type="paragraph" w:customStyle="1" w:styleId="xl81">
    <w:name w:val="xl81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b/>
      <w:bCs/>
      <w:color w:val="000000"/>
      <w:sz w:val="10"/>
      <w:szCs w:val="10"/>
    </w:rPr>
  </w:style>
  <w:style w:type="paragraph" w:customStyle="1" w:styleId="xl82">
    <w:name w:val="xl82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color w:val="141413"/>
      <w:sz w:val="10"/>
      <w:szCs w:val="10"/>
    </w:rPr>
  </w:style>
  <w:style w:type="paragraph" w:customStyle="1" w:styleId="xl83">
    <w:name w:val="xl83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0"/>
      <w:szCs w:val="10"/>
    </w:rPr>
  </w:style>
  <w:style w:type="paragraph" w:customStyle="1" w:styleId="xl84">
    <w:name w:val="xl84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b/>
      <w:bCs/>
      <w:color w:val="000000"/>
      <w:sz w:val="10"/>
      <w:szCs w:val="10"/>
    </w:rPr>
  </w:style>
  <w:style w:type="paragraph" w:customStyle="1" w:styleId="xl85">
    <w:name w:val="xl85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color w:val="000000"/>
      <w:sz w:val="10"/>
      <w:szCs w:val="10"/>
      <w:u w:val="single"/>
    </w:rPr>
  </w:style>
  <w:style w:type="paragraph" w:styleId="Header">
    <w:name w:val="header"/>
    <w:basedOn w:val="Normal"/>
    <w:link w:val="HeaderChar"/>
    <w:uiPriority w:val="99"/>
    <w:unhideWhenUsed/>
    <w:rsid w:val="00CB2FA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2FA7"/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B2F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2FA7"/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B2FA7"/>
  </w:style>
  <w:style w:type="table" w:customStyle="1" w:styleId="TableGrid1">
    <w:name w:val="Table Grid1"/>
    <w:rsid w:val="00CB2FA7"/>
    <w:pPr>
      <w:spacing w:after="0" w:line="240" w:lineRule="auto"/>
    </w:pPr>
    <w:rPr>
      <w:rFonts w:eastAsiaTheme="minorEastAsia"/>
      <w:sz w:val="24"/>
      <w:szCs w:val="24"/>
      <w:lang w:val="en-C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xl86">
    <w:name w:val="xl86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87">
    <w:name w:val="xl87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88">
    <w:name w:val="xl88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color w:val="000000"/>
      <w:sz w:val="20"/>
      <w:szCs w:val="20"/>
    </w:rPr>
  </w:style>
  <w:style w:type="paragraph" w:customStyle="1" w:styleId="xl89">
    <w:name w:val="xl89"/>
    <w:basedOn w:val="Normal"/>
    <w:rsid w:val="00CB2F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b/>
      <w:bCs/>
      <w:color w:val="7030A0"/>
      <w:sz w:val="20"/>
      <w:szCs w:val="20"/>
    </w:rPr>
  </w:style>
  <w:style w:type="paragraph" w:customStyle="1" w:styleId="xl90">
    <w:name w:val="xl90"/>
    <w:basedOn w:val="Normal"/>
    <w:rsid w:val="00CB2FA7"/>
    <w:pPr>
      <w:spacing w:before="100" w:beforeAutospacing="1" w:after="100" w:afterAutospacing="1"/>
    </w:pPr>
    <w:rPr>
      <w:b/>
      <w:bCs/>
    </w:rPr>
  </w:style>
  <w:style w:type="paragraph" w:customStyle="1" w:styleId="xl91">
    <w:name w:val="xl91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</w:pPr>
    <w:rPr>
      <w:color w:val="FF40FF"/>
    </w:rPr>
  </w:style>
  <w:style w:type="paragraph" w:customStyle="1" w:styleId="xl92">
    <w:name w:val="xl92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</w:pPr>
    <w:rPr>
      <w:color w:val="7030A0"/>
    </w:rPr>
  </w:style>
  <w:style w:type="paragraph" w:customStyle="1" w:styleId="xl93">
    <w:name w:val="xl93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</w:pPr>
  </w:style>
  <w:style w:type="paragraph" w:customStyle="1" w:styleId="xl94">
    <w:name w:val="xl94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b/>
      <w:bCs/>
      <w:sz w:val="18"/>
      <w:szCs w:val="18"/>
    </w:rPr>
  </w:style>
  <w:style w:type="paragraph" w:customStyle="1" w:styleId="xl95">
    <w:name w:val="xl95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</w:pPr>
    <w:rPr>
      <w:b/>
      <w:bCs/>
      <w:color w:val="C00000"/>
    </w:rPr>
  </w:style>
  <w:style w:type="paragraph" w:customStyle="1" w:styleId="xl96">
    <w:name w:val="xl96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b/>
      <w:bCs/>
      <w:sz w:val="14"/>
      <w:szCs w:val="14"/>
    </w:rPr>
  </w:style>
  <w:style w:type="paragraph" w:customStyle="1" w:styleId="xl97">
    <w:name w:val="xl97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  <w:textAlignment w:val="top"/>
    </w:pPr>
    <w:rPr>
      <w:b/>
      <w:bCs/>
      <w:sz w:val="14"/>
      <w:szCs w:val="14"/>
    </w:rPr>
  </w:style>
  <w:style w:type="paragraph" w:customStyle="1" w:styleId="xl98">
    <w:name w:val="xl98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b/>
      <w:bCs/>
      <w:color w:val="000000"/>
      <w:sz w:val="14"/>
      <w:szCs w:val="14"/>
    </w:rPr>
  </w:style>
  <w:style w:type="paragraph" w:customStyle="1" w:styleId="xl99">
    <w:name w:val="xl99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b/>
      <w:bCs/>
      <w:sz w:val="14"/>
      <w:szCs w:val="14"/>
    </w:rPr>
  </w:style>
  <w:style w:type="paragraph" w:customStyle="1" w:styleId="xl100">
    <w:name w:val="xl100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  <w:textAlignment w:val="top"/>
    </w:pPr>
    <w:rPr>
      <w:b/>
      <w:bCs/>
      <w:sz w:val="14"/>
      <w:szCs w:val="14"/>
    </w:rPr>
  </w:style>
  <w:style w:type="paragraph" w:customStyle="1" w:styleId="xl101">
    <w:name w:val="xl101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hd w:val="clear" w:color="000000" w:fill="D9E1F2"/>
      <w:spacing w:before="100" w:beforeAutospacing="1" w:after="100" w:afterAutospacing="1"/>
      <w:textAlignment w:val="top"/>
    </w:pPr>
    <w:rPr>
      <w:rFonts w:ascii="Arial" w:hAnsi="Arial" w:cs="Arial"/>
      <w:b/>
      <w:bCs/>
      <w:color w:val="000000"/>
      <w:sz w:val="14"/>
      <w:szCs w:val="14"/>
    </w:rPr>
  </w:style>
  <w:style w:type="paragraph" w:customStyle="1" w:styleId="xl102">
    <w:name w:val="xl102"/>
    <w:basedOn w:val="Normal"/>
    <w:rsid w:val="00CB2FA7"/>
    <w:pPr>
      <w:pBdr>
        <w:bottom w:val="single" w:sz="8" w:space="0" w:color="7B7B7B"/>
      </w:pBdr>
      <w:shd w:val="clear" w:color="000000" w:fill="305496"/>
      <w:spacing w:before="100" w:beforeAutospacing="1" w:after="100" w:afterAutospacing="1"/>
      <w:jc w:val="center"/>
    </w:pPr>
    <w:rPr>
      <w:b/>
      <w:bCs/>
      <w:color w:val="FFFFFF"/>
    </w:rPr>
  </w:style>
  <w:style w:type="character" w:styleId="PlaceholderText">
    <w:name w:val="Placeholder Text"/>
    <w:basedOn w:val="DefaultParagraphFont"/>
    <w:uiPriority w:val="99"/>
    <w:semiHidden/>
    <w:rsid w:val="00CB2FA7"/>
    <w:rPr>
      <w:color w:val="808080"/>
    </w:rPr>
  </w:style>
  <w:style w:type="paragraph" w:customStyle="1" w:styleId="xl63">
    <w:name w:val="xl63"/>
    <w:basedOn w:val="Normal"/>
    <w:rsid w:val="00CB2FA7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CB2FA7"/>
    <w:pPr>
      <w:pBdr>
        <w:top w:val="single" w:sz="8" w:space="0" w:color="7B7B7B"/>
        <w:left w:val="single" w:sz="8" w:space="0" w:color="7B7B7B"/>
        <w:bottom w:val="single" w:sz="8" w:space="0" w:color="7B7B7B"/>
        <w:right w:val="single" w:sz="8" w:space="0" w:color="7B7B7B"/>
      </w:pBdr>
      <w:spacing w:before="100" w:beforeAutospacing="1" w:after="100" w:afterAutospacing="1"/>
    </w:pPr>
    <w:rPr>
      <w:color w:val="000000"/>
    </w:rPr>
  </w:style>
  <w:style w:type="paragraph" w:styleId="BodyText">
    <w:name w:val="Body Text"/>
    <w:basedOn w:val="Normal"/>
    <w:link w:val="BodyTextChar"/>
    <w:qFormat/>
    <w:rsid w:val="00CB2FA7"/>
    <w:pPr>
      <w:spacing w:before="120" w:after="120"/>
    </w:pPr>
    <w:rPr>
      <w:rFonts w:asciiTheme="minorHAnsi" w:eastAsiaTheme="minorHAnsi" w:hAnsiTheme="minorHAnsi" w:cstheme="minorBidi"/>
      <w:lang w:val="en-US"/>
    </w:rPr>
  </w:style>
  <w:style w:type="character" w:customStyle="1" w:styleId="BodyTextChar">
    <w:name w:val="Body Text Char"/>
    <w:basedOn w:val="DefaultParagraphFont"/>
    <w:link w:val="BodyText"/>
    <w:rsid w:val="00CB2FA7"/>
    <w:rPr>
      <w:kern w:val="0"/>
      <w:sz w:val="24"/>
      <w:szCs w:val="24"/>
      <w:lang w:val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CB2FA7"/>
  </w:style>
  <w:style w:type="character" w:customStyle="1" w:styleId="toptext">
    <w:name w:val="top__text"/>
    <w:basedOn w:val="DefaultParagraphFont"/>
    <w:rsid w:val="00CB2FA7"/>
  </w:style>
  <w:style w:type="table" w:styleId="TableGrid">
    <w:name w:val="Table Grid"/>
    <w:basedOn w:val="TableNormal"/>
    <w:uiPriority w:val="59"/>
    <w:rsid w:val="00CB2FA7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383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file:///C:\Users\nataysiamikula-noble\Downloads\www.prisma-statement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305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McCowan</dc:creator>
  <cp:keywords/>
  <dc:description/>
  <cp:lastModifiedBy>Colin McCowan</cp:lastModifiedBy>
  <cp:revision>13</cp:revision>
  <dcterms:created xsi:type="dcterms:W3CDTF">2025-04-29T18:10:00Z</dcterms:created>
  <dcterms:modified xsi:type="dcterms:W3CDTF">2025-08-11T09:34:00Z</dcterms:modified>
</cp:coreProperties>
</file>